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D3E759" w14:textId="77777777" w:rsidR="00C6111F" w:rsidRDefault="00C6111F" w:rsidP="00C6111F">
      <w:pPr>
        <w:adjustRightInd w:val="0"/>
        <w:snapToGrid w:val="0"/>
        <w:spacing w:line="280" w:lineRule="exact"/>
        <w:rPr>
          <w:rFonts w:ascii="Times New Roman" w:eastAsia="DengXian" w:hAnsi="Times New Roman"/>
          <w:color w:val="000000"/>
          <w:sz w:val="18"/>
          <w:szCs w:val="18"/>
        </w:rPr>
      </w:pPr>
    </w:p>
    <w:p w14:paraId="625F0D15" w14:textId="0F48D830" w:rsidR="00C6111F" w:rsidRPr="00194D78" w:rsidRDefault="00C6111F" w:rsidP="00C6111F">
      <w:pPr>
        <w:spacing w:line="360" w:lineRule="exact"/>
        <w:rPr>
          <w:rFonts w:ascii="宋体" w:hAnsi="宋体" w:cs="Times New Roman Regular" w:hint="eastAsia"/>
          <w:b/>
          <w:bCs/>
          <w:szCs w:val="21"/>
        </w:rPr>
      </w:pPr>
      <w:r w:rsidRPr="004E1813">
        <w:rPr>
          <w:rFonts w:ascii="Times New Roman" w:hAnsi="Times New Roman"/>
          <w:b/>
          <w:bCs/>
          <w:color w:val="0D0D0D"/>
          <w:sz w:val="24"/>
          <w:szCs w:val="32"/>
          <w:shd w:val="clear" w:color="auto" w:fill="FFFFFF"/>
        </w:rPr>
        <w:t xml:space="preserve">Table </w:t>
      </w:r>
      <w:r w:rsidR="0000275B" w:rsidRPr="0000275B">
        <w:rPr>
          <w:rFonts w:ascii="Times New Roman" w:hAnsi="Times New Roman"/>
          <w:b/>
          <w:bCs/>
          <w:color w:val="0D0D0D"/>
          <w:sz w:val="24"/>
          <w:szCs w:val="32"/>
          <w:shd w:val="clear" w:color="auto" w:fill="FFFFFF"/>
        </w:rPr>
        <w:t xml:space="preserve">S1. </w:t>
      </w:r>
      <w:r w:rsidR="00135AAC" w:rsidRPr="00135AAC">
        <w:rPr>
          <w:rFonts w:ascii="Times New Roman" w:hAnsi="Times New Roman"/>
          <w:b/>
          <w:bCs/>
          <w:color w:val="0D0D0D"/>
          <w:sz w:val="24"/>
          <w:szCs w:val="32"/>
          <w:shd w:val="clear" w:color="auto" w:fill="FFFFFF"/>
        </w:rPr>
        <w:t>Exact class-level permutation inference for ANCOVA treatment effects (two-sided)</w:t>
      </w:r>
    </w:p>
    <w:tbl>
      <w:tblPr>
        <w:tblStyle w:val="af0"/>
        <w:tblW w:w="5003" w:type="pct"/>
        <w:tblLayout w:type="fixed"/>
        <w:tblLook w:val="04A0" w:firstRow="1" w:lastRow="0" w:firstColumn="1" w:lastColumn="0" w:noHBand="0" w:noVBand="1"/>
      </w:tblPr>
      <w:tblGrid>
        <w:gridCol w:w="1556"/>
        <w:gridCol w:w="1350"/>
        <w:gridCol w:w="1351"/>
        <w:gridCol w:w="1351"/>
        <w:gridCol w:w="1351"/>
        <w:gridCol w:w="1347"/>
      </w:tblGrid>
      <w:tr w:rsidR="0000275B" w:rsidRPr="00194D78" w14:paraId="49620C99" w14:textId="68801A15" w:rsidTr="007E23F1">
        <w:trPr>
          <w:trHeight w:val="454"/>
        </w:trPr>
        <w:tc>
          <w:tcPr>
            <w:tcW w:w="937" w:type="pc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7385D0F7" w14:textId="77777777" w:rsidR="0000275B" w:rsidRPr="00631272" w:rsidRDefault="0000275B" w:rsidP="0000275B">
            <w:pPr>
              <w:adjustRightInd w:val="0"/>
              <w:snapToGrid w:val="0"/>
              <w:spacing w:line="280" w:lineRule="exact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631272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8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FAE9AF9" w14:textId="137AB614" w:rsidR="0000275B" w:rsidRPr="00135AAC" w:rsidRDefault="0000275B" w:rsidP="00135AAC">
            <w:pPr>
              <w:adjustRightInd w:val="0"/>
              <w:snapToGrid w:val="0"/>
              <w:spacing w:line="280" w:lineRule="exact"/>
              <w:rPr>
                <w:rFonts w:ascii="Times New Roman" w:eastAsia="DengXian" w:hAnsi="Times New Roman" w:hint="eastAsia"/>
                <w:b/>
                <w:bCs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Treat estimate, β</w:t>
            </w:r>
          </w:p>
        </w:tc>
        <w:tc>
          <w:tcPr>
            <w:tcW w:w="8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87C3D6B" w14:textId="2F9BE6A0" w:rsidR="0000275B" w:rsidRPr="00135AAC" w:rsidRDefault="0000275B" w:rsidP="00135AAC">
            <w:pPr>
              <w:adjustRightInd w:val="0"/>
              <w:snapToGrid w:val="0"/>
              <w:spacing w:line="280" w:lineRule="exact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Exact permutation p</w:t>
            </w:r>
          </w:p>
        </w:tc>
        <w:tc>
          <w:tcPr>
            <w:tcW w:w="8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14CE831" w14:textId="036D6EA8" w:rsidR="0000275B" w:rsidRPr="00135AAC" w:rsidRDefault="0000275B" w:rsidP="00135AAC">
            <w:pPr>
              <w:adjustRightInd w:val="0"/>
              <w:snapToGrid w:val="0"/>
              <w:spacing w:line="280" w:lineRule="exact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Permutations</w:t>
            </w:r>
          </w:p>
        </w:tc>
        <w:tc>
          <w:tcPr>
            <w:tcW w:w="8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E749417" w14:textId="2389334F" w:rsidR="0000275B" w:rsidRPr="00135AAC" w:rsidRDefault="0000275B" w:rsidP="00135AAC">
            <w:pPr>
              <w:adjustRightInd w:val="0"/>
              <w:snapToGrid w:val="0"/>
              <w:spacing w:line="280" w:lineRule="exact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Treated classes</w:t>
            </w:r>
          </w:p>
        </w:tc>
        <w:tc>
          <w:tcPr>
            <w:tcW w:w="811" w:type="pct"/>
            <w:tcBorders>
              <w:left w:val="nil"/>
            </w:tcBorders>
            <w:vAlign w:val="center"/>
          </w:tcPr>
          <w:p w14:paraId="157583C1" w14:textId="6182100D" w:rsidR="0000275B" w:rsidRPr="00135AAC" w:rsidRDefault="0000275B" w:rsidP="00135AAC">
            <w:pPr>
              <w:adjustRightInd w:val="0"/>
              <w:snapToGrid w:val="0"/>
              <w:spacing w:line="280" w:lineRule="exact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Total classes</w:t>
            </w:r>
          </w:p>
        </w:tc>
      </w:tr>
      <w:tr w:rsidR="00135AAC" w:rsidRPr="00194D78" w14:paraId="31A81596" w14:textId="584C3AB5" w:rsidTr="007E23F1">
        <w:trPr>
          <w:trHeight w:val="454"/>
        </w:trPr>
        <w:tc>
          <w:tcPr>
            <w:tcW w:w="9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A260B" w14:textId="0C2266FC" w:rsidR="00135AAC" w:rsidRPr="004E1813" w:rsidRDefault="00135AAC" w:rsidP="00135AAC">
            <w:pPr>
              <w:adjustRightInd w:val="0"/>
              <w:snapToGrid w:val="0"/>
              <w:spacing w:line="280" w:lineRule="exact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631272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 xml:space="preserve">Physical activity </w:t>
            </w:r>
          </w:p>
        </w:tc>
        <w:tc>
          <w:tcPr>
            <w:tcW w:w="8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25361" w14:textId="23083597" w:rsidR="00135AAC" w:rsidRPr="004E1813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8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592D7" w14:textId="533895AF" w:rsidR="00135AAC" w:rsidRPr="004E1813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8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F43CF" w14:textId="107436D1" w:rsidR="00135AAC" w:rsidRPr="004E1813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924</w:t>
            </w:r>
          </w:p>
        </w:tc>
        <w:tc>
          <w:tcPr>
            <w:tcW w:w="813" w:type="pct"/>
            <w:tcBorders>
              <w:left w:val="nil"/>
              <w:bottom w:val="nil"/>
              <w:right w:val="nil"/>
            </w:tcBorders>
            <w:vAlign w:val="center"/>
          </w:tcPr>
          <w:p w14:paraId="71D91FDB" w14:textId="0586E5FD" w:rsidR="00135AAC" w:rsidRPr="00194D78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1" w:type="pct"/>
            <w:tcBorders>
              <w:left w:val="nil"/>
              <w:bottom w:val="nil"/>
            </w:tcBorders>
            <w:vAlign w:val="center"/>
          </w:tcPr>
          <w:p w14:paraId="7F752969" w14:textId="487CC100" w:rsidR="00135AAC" w:rsidRPr="00631272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2</w:t>
            </w:r>
          </w:p>
        </w:tc>
      </w:tr>
      <w:tr w:rsidR="00135AAC" w:rsidRPr="00194D78" w14:paraId="7B952AE0" w14:textId="4CC2A46B" w:rsidTr="007E23F1">
        <w:trPr>
          <w:trHeight w:val="454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0ED18" w14:textId="6E39C7C2" w:rsidR="00135AAC" w:rsidRPr="004E1813" w:rsidRDefault="00135AAC" w:rsidP="00135AAC">
            <w:pPr>
              <w:adjustRightInd w:val="0"/>
              <w:snapToGrid w:val="0"/>
              <w:spacing w:line="280" w:lineRule="exact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631272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xercise cognition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45DC6" w14:textId="15EFEF18" w:rsidR="00135AAC" w:rsidRPr="004E1813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3.94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E6DA5" w14:textId="089F1888" w:rsidR="00135AAC" w:rsidRPr="004E1813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108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0F808" w14:textId="7F291EA7" w:rsidR="00135AAC" w:rsidRPr="004E1813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92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82161" w14:textId="2F6E0E7D" w:rsidR="00135AAC" w:rsidRPr="00194D78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</w:tcBorders>
            <w:vAlign w:val="center"/>
          </w:tcPr>
          <w:p w14:paraId="622A7FB3" w14:textId="10EBDBC9" w:rsidR="00135AAC" w:rsidRPr="00631272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2</w:t>
            </w:r>
          </w:p>
        </w:tc>
      </w:tr>
      <w:tr w:rsidR="00135AAC" w:rsidRPr="00194D78" w14:paraId="17152B4F" w14:textId="1371E646" w:rsidTr="007E23F1">
        <w:trPr>
          <w:trHeight w:val="454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ACCC3" w14:textId="61DA0B2F" w:rsidR="00135AAC" w:rsidRPr="004E1813" w:rsidRDefault="00135AAC" w:rsidP="00135AAC">
            <w:pPr>
              <w:adjustRightInd w:val="0"/>
              <w:snapToGrid w:val="0"/>
              <w:spacing w:line="280" w:lineRule="exact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631272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xercise benefits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E1DBE" w14:textId="47A4B1C6" w:rsidR="00135AAC" w:rsidRPr="004E1813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3.46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7F81C" w14:textId="2D0F1B7E" w:rsidR="00135AAC" w:rsidRPr="004E1813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27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62E33" w14:textId="570AA849" w:rsidR="00135AAC" w:rsidRPr="004E1813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92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74740" w14:textId="09AAB361" w:rsidR="00135AAC" w:rsidRPr="00194D78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</w:tcBorders>
            <w:vAlign w:val="center"/>
          </w:tcPr>
          <w:p w14:paraId="139BC2A8" w14:textId="2AB2232D" w:rsidR="00135AAC" w:rsidRPr="00631272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2</w:t>
            </w:r>
          </w:p>
        </w:tc>
      </w:tr>
      <w:tr w:rsidR="00135AAC" w:rsidRPr="00194D78" w14:paraId="078373E6" w14:textId="5987557C" w:rsidTr="007E23F1">
        <w:trPr>
          <w:trHeight w:val="454"/>
        </w:trPr>
        <w:tc>
          <w:tcPr>
            <w:tcW w:w="9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22B2D00" w14:textId="6B259C10" w:rsidR="00135AAC" w:rsidRPr="004E1813" w:rsidRDefault="00135AAC" w:rsidP="00135AAC">
            <w:pPr>
              <w:adjustRightInd w:val="0"/>
              <w:snapToGrid w:val="0"/>
              <w:spacing w:line="280" w:lineRule="exact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631272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 xml:space="preserve">Exercise barriers 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D6A0E6C" w14:textId="2679ADA0" w:rsidR="00135AAC" w:rsidRPr="004E1813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8B832A2" w14:textId="076C27DA" w:rsidR="00135AAC" w:rsidRPr="004E1813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D7B2BD1" w14:textId="7D84AF0E" w:rsidR="00135AAC" w:rsidRPr="004E1813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924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94CEF42" w14:textId="42457210" w:rsidR="00135AAC" w:rsidRPr="00194D78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37E76790" w14:textId="0C95360B" w:rsidR="00135AAC" w:rsidRPr="00631272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2</w:t>
            </w:r>
          </w:p>
        </w:tc>
      </w:tr>
    </w:tbl>
    <w:p w14:paraId="73881DBA" w14:textId="27F09769" w:rsidR="00983DC2" w:rsidRDefault="008C270D">
      <w:r w:rsidRPr="008C270D">
        <w:rPr>
          <w:rFonts w:ascii="Times New Roman" w:eastAsia="DengXian" w:hAnsi="Times New Roman"/>
          <w:color w:val="000000"/>
          <w:sz w:val="18"/>
          <w:szCs w:val="18"/>
        </w:rPr>
        <w:t xml:space="preserve">Note. </w:t>
      </w:r>
      <w:r w:rsidR="00135AAC" w:rsidRPr="00135AAC">
        <w:rPr>
          <w:rFonts w:ascii="Times New Roman" w:eastAsia="DengXian" w:hAnsi="Times New Roman"/>
          <w:color w:val="000000"/>
          <w:sz w:val="18"/>
          <w:szCs w:val="18"/>
        </w:rPr>
        <w:t xml:space="preserve">Exact permutation tests were conducted at the class level by enumerating all allocations of 6 treated classes among 12 classes C(12,6)=924. The test statistic was the ANCOVA treatment coefficient (β) from models specified as </w:t>
      </w:r>
      <w:proofErr w:type="spellStart"/>
      <w:r w:rsidR="00135AAC" w:rsidRPr="00135AAC">
        <w:rPr>
          <w:rFonts w:ascii="Times New Roman" w:eastAsia="DengXian" w:hAnsi="Times New Roman"/>
          <w:color w:val="000000"/>
          <w:sz w:val="18"/>
          <w:szCs w:val="18"/>
        </w:rPr>
        <w:t>Outcome_post</w:t>
      </w:r>
      <w:proofErr w:type="spellEnd"/>
      <w:r w:rsidR="00135AAC" w:rsidRPr="00135AAC">
        <w:rPr>
          <w:rFonts w:ascii="Times New Roman" w:eastAsia="DengXian" w:hAnsi="Times New Roman"/>
          <w:color w:val="000000"/>
          <w:sz w:val="18"/>
          <w:szCs w:val="18"/>
        </w:rPr>
        <w:t xml:space="preserve"> ~ treat + </w:t>
      </w:r>
      <w:proofErr w:type="spellStart"/>
      <w:r w:rsidR="00135AAC" w:rsidRPr="00135AAC">
        <w:rPr>
          <w:rFonts w:ascii="Times New Roman" w:eastAsia="DengXian" w:hAnsi="Times New Roman"/>
          <w:color w:val="000000"/>
          <w:sz w:val="18"/>
          <w:szCs w:val="18"/>
        </w:rPr>
        <w:t>Outcome_pre</w:t>
      </w:r>
      <w:proofErr w:type="spellEnd"/>
      <w:r w:rsidR="00135AAC" w:rsidRPr="00135AAC">
        <w:rPr>
          <w:rFonts w:ascii="Times New Roman" w:eastAsia="DengXian" w:hAnsi="Times New Roman"/>
          <w:color w:val="000000"/>
          <w:sz w:val="18"/>
          <w:szCs w:val="18"/>
        </w:rPr>
        <w:t xml:space="preserve"> + female, using class as the clustering unit. Two-sided permutation p-values are reported.</w:t>
      </w:r>
    </w:p>
    <w:p w14:paraId="0BB2E119" w14:textId="77777777" w:rsidR="0000275B" w:rsidRDefault="0000275B" w:rsidP="0000275B">
      <w:pPr>
        <w:adjustRightInd w:val="0"/>
        <w:snapToGrid w:val="0"/>
        <w:spacing w:line="280" w:lineRule="exact"/>
        <w:rPr>
          <w:rFonts w:ascii="Times New Roman" w:eastAsia="DengXian" w:hAnsi="Times New Roman"/>
          <w:color w:val="000000"/>
          <w:sz w:val="18"/>
          <w:szCs w:val="18"/>
        </w:rPr>
      </w:pPr>
    </w:p>
    <w:p w14:paraId="68723A32" w14:textId="0BFD2C7C" w:rsidR="0000275B" w:rsidRPr="00194D78" w:rsidRDefault="0000275B" w:rsidP="0000275B">
      <w:pPr>
        <w:spacing w:line="360" w:lineRule="exact"/>
        <w:rPr>
          <w:rFonts w:ascii="宋体" w:hAnsi="宋体" w:cs="Times New Roman Regular" w:hint="eastAsia"/>
          <w:b/>
          <w:bCs/>
          <w:szCs w:val="21"/>
        </w:rPr>
      </w:pPr>
      <w:r w:rsidRPr="004E1813">
        <w:rPr>
          <w:rFonts w:ascii="Times New Roman" w:hAnsi="Times New Roman"/>
          <w:b/>
          <w:bCs/>
          <w:color w:val="0D0D0D"/>
          <w:sz w:val="24"/>
          <w:szCs w:val="32"/>
          <w:shd w:val="clear" w:color="auto" w:fill="FFFFFF"/>
        </w:rPr>
        <w:t xml:space="preserve">Table </w:t>
      </w:r>
      <w:r w:rsidRPr="0000275B">
        <w:rPr>
          <w:rFonts w:ascii="Times New Roman" w:hAnsi="Times New Roman"/>
          <w:b/>
          <w:bCs/>
          <w:color w:val="0D0D0D"/>
          <w:sz w:val="24"/>
          <w:szCs w:val="32"/>
          <w:shd w:val="clear" w:color="auto" w:fill="FFFFFF"/>
        </w:rPr>
        <w:t xml:space="preserve">S2. </w:t>
      </w:r>
      <w:r w:rsidR="00135AAC" w:rsidRPr="00135AAC">
        <w:rPr>
          <w:rFonts w:ascii="Times New Roman" w:hAnsi="Times New Roman"/>
          <w:b/>
          <w:bCs/>
          <w:color w:val="0D0D0D"/>
          <w:sz w:val="24"/>
          <w:szCs w:val="32"/>
          <w:shd w:val="clear" w:color="auto" w:fill="FFFFFF"/>
        </w:rPr>
        <w:t>Wild cluster bootstrap-t confidence intervals (Webb weights) for ANCOVA treatment effects</w:t>
      </w:r>
    </w:p>
    <w:tbl>
      <w:tblPr>
        <w:tblStyle w:val="af0"/>
        <w:tblW w:w="5003" w:type="pct"/>
        <w:tblLayout w:type="fixed"/>
        <w:tblLook w:val="04A0" w:firstRow="1" w:lastRow="0" w:firstColumn="1" w:lastColumn="0" w:noHBand="0" w:noVBand="1"/>
      </w:tblPr>
      <w:tblGrid>
        <w:gridCol w:w="1556"/>
        <w:gridCol w:w="1350"/>
        <w:gridCol w:w="1351"/>
        <w:gridCol w:w="1351"/>
        <w:gridCol w:w="1351"/>
        <w:gridCol w:w="1347"/>
      </w:tblGrid>
      <w:tr w:rsidR="0000275B" w:rsidRPr="00194D78" w14:paraId="6A926C49" w14:textId="77777777" w:rsidTr="007E23F1">
        <w:trPr>
          <w:trHeight w:val="454"/>
        </w:trPr>
        <w:tc>
          <w:tcPr>
            <w:tcW w:w="937" w:type="pc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012F8043" w14:textId="77777777" w:rsidR="0000275B" w:rsidRPr="00631272" w:rsidRDefault="0000275B" w:rsidP="0000275B">
            <w:pPr>
              <w:adjustRightInd w:val="0"/>
              <w:snapToGrid w:val="0"/>
              <w:spacing w:line="280" w:lineRule="exact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631272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8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65833A1" w14:textId="4A4BCA2C" w:rsidR="0000275B" w:rsidRPr="00135AAC" w:rsidRDefault="0000275B" w:rsidP="00135AAC">
            <w:pPr>
              <w:adjustRightInd w:val="0"/>
              <w:snapToGrid w:val="0"/>
              <w:spacing w:line="280" w:lineRule="exact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Treat estimate, β</w:t>
            </w:r>
          </w:p>
        </w:tc>
        <w:tc>
          <w:tcPr>
            <w:tcW w:w="8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0C15E30" w14:textId="52A08318" w:rsidR="0000275B" w:rsidRPr="00135AAC" w:rsidRDefault="0000275B" w:rsidP="00135AAC">
            <w:pPr>
              <w:adjustRightInd w:val="0"/>
              <w:snapToGrid w:val="0"/>
              <w:spacing w:line="280" w:lineRule="exact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SE (clustered)</w:t>
            </w:r>
          </w:p>
        </w:tc>
        <w:tc>
          <w:tcPr>
            <w:tcW w:w="8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5472D58" w14:textId="7D69B444" w:rsidR="0000275B" w:rsidRPr="00135AAC" w:rsidRDefault="0000275B" w:rsidP="00135AAC">
            <w:pPr>
              <w:adjustRightInd w:val="0"/>
              <w:snapToGrid w:val="0"/>
              <w:spacing w:line="280" w:lineRule="exact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Wild bootstrap-t 95% CI (Webb)</w:t>
            </w:r>
          </w:p>
        </w:tc>
        <w:tc>
          <w:tcPr>
            <w:tcW w:w="8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6A3594B" w14:textId="318D1ACE" w:rsidR="0000275B" w:rsidRPr="00135AAC" w:rsidRDefault="0000275B" w:rsidP="00135AAC">
            <w:pPr>
              <w:adjustRightInd w:val="0"/>
              <w:snapToGrid w:val="0"/>
              <w:spacing w:line="280" w:lineRule="exact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Replications (B)</w:t>
            </w:r>
          </w:p>
        </w:tc>
        <w:tc>
          <w:tcPr>
            <w:tcW w:w="811" w:type="pct"/>
            <w:tcBorders>
              <w:left w:val="nil"/>
            </w:tcBorders>
          </w:tcPr>
          <w:p w14:paraId="33A5614C" w14:textId="7042ECCE" w:rsidR="0000275B" w:rsidRPr="00135AAC" w:rsidRDefault="0000275B" w:rsidP="00135AAC">
            <w:pPr>
              <w:adjustRightInd w:val="0"/>
              <w:snapToGrid w:val="0"/>
              <w:spacing w:line="280" w:lineRule="exact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Clusters</w:t>
            </w:r>
          </w:p>
        </w:tc>
      </w:tr>
      <w:tr w:rsidR="00135AAC" w:rsidRPr="00194D78" w14:paraId="05ADEB3F" w14:textId="77777777" w:rsidTr="007E23F1">
        <w:trPr>
          <w:trHeight w:val="454"/>
        </w:trPr>
        <w:tc>
          <w:tcPr>
            <w:tcW w:w="9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117E5" w14:textId="6A7A63F2" w:rsidR="00135AAC" w:rsidRPr="004E1813" w:rsidRDefault="00135AAC" w:rsidP="00135AAC">
            <w:pPr>
              <w:adjustRightInd w:val="0"/>
              <w:snapToGrid w:val="0"/>
              <w:spacing w:line="280" w:lineRule="exact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631272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 xml:space="preserve">Physical activity </w:t>
            </w:r>
          </w:p>
        </w:tc>
        <w:tc>
          <w:tcPr>
            <w:tcW w:w="8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E6AD5" w14:textId="6F9A635F" w:rsidR="00135AAC" w:rsidRPr="004E1813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8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54186" w14:textId="748384D6" w:rsidR="00135AAC" w:rsidRPr="004E1813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8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F8AD7" w14:textId="36D0747F" w:rsidR="00135AAC" w:rsidRPr="004E1813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−0.222, 0.436</w:t>
            </w:r>
          </w:p>
        </w:tc>
        <w:tc>
          <w:tcPr>
            <w:tcW w:w="813" w:type="pct"/>
            <w:tcBorders>
              <w:left w:val="nil"/>
              <w:bottom w:val="nil"/>
              <w:right w:val="nil"/>
            </w:tcBorders>
            <w:vAlign w:val="center"/>
          </w:tcPr>
          <w:p w14:paraId="128E6028" w14:textId="2D341137" w:rsidR="00135AAC" w:rsidRPr="00194D78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9999</w:t>
            </w:r>
          </w:p>
        </w:tc>
        <w:tc>
          <w:tcPr>
            <w:tcW w:w="811" w:type="pct"/>
            <w:tcBorders>
              <w:left w:val="nil"/>
              <w:bottom w:val="nil"/>
            </w:tcBorders>
            <w:vAlign w:val="center"/>
          </w:tcPr>
          <w:p w14:paraId="7B0B905B" w14:textId="3154B676" w:rsidR="00135AAC" w:rsidRPr="00631272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2</w:t>
            </w:r>
          </w:p>
        </w:tc>
      </w:tr>
      <w:tr w:rsidR="00135AAC" w:rsidRPr="00194D78" w14:paraId="7F85D867" w14:textId="77777777" w:rsidTr="007E23F1">
        <w:trPr>
          <w:trHeight w:val="454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690D9" w14:textId="5E953D41" w:rsidR="00135AAC" w:rsidRPr="004E1813" w:rsidRDefault="00135AAC" w:rsidP="00135AAC">
            <w:pPr>
              <w:adjustRightInd w:val="0"/>
              <w:snapToGrid w:val="0"/>
              <w:spacing w:line="280" w:lineRule="exact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631272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xercise cognition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FC12D" w14:textId="642E0BFE" w:rsidR="00135AAC" w:rsidRPr="004E1813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3.94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2CE37" w14:textId="66A8CE2C" w:rsidR="00135AAC" w:rsidRPr="004E1813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30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DD8FD" w14:textId="415FF2CA" w:rsidR="00135AAC" w:rsidRPr="004E1813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134, 6.76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A46E9" w14:textId="17C3281B" w:rsidR="00135AAC" w:rsidRPr="00194D78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999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</w:tcBorders>
            <w:vAlign w:val="center"/>
          </w:tcPr>
          <w:p w14:paraId="51DF5327" w14:textId="0496A72C" w:rsidR="00135AAC" w:rsidRPr="00631272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2</w:t>
            </w:r>
          </w:p>
        </w:tc>
      </w:tr>
      <w:tr w:rsidR="00135AAC" w:rsidRPr="00194D78" w14:paraId="18653143" w14:textId="77777777" w:rsidTr="007E23F1">
        <w:trPr>
          <w:trHeight w:val="454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BF46F" w14:textId="4345F90B" w:rsidR="00135AAC" w:rsidRPr="004E1813" w:rsidRDefault="00135AAC" w:rsidP="00135AAC">
            <w:pPr>
              <w:adjustRightInd w:val="0"/>
              <w:snapToGrid w:val="0"/>
              <w:spacing w:line="280" w:lineRule="exact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631272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xercise benefits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D1A52" w14:textId="14F46615" w:rsidR="00135AAC" w:rsidRPr="004E1813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3.46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78704" w14:textId="4A5424C9" w:rsidR="00135AAC" w:rsidRPr="004E1813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30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38C61" w14:textId="33324F18" w:rsidR="00135AAC" w:rsidRPr="004E1813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394, 6.43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D3C9A" w14:textId="24CFDF2E" w:rsidR="00135AAC" w:rsidRPr="00194D78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999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</w:tcBorders>
            <w:vAlign w:val="center"/>
          </w:tcPr>
          <w:p w14:paraId="5D9AD834" w14:textId="1D66E666" w:rsidR="00135AAC" w:rsidRPr="00631272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2</w:t>
            </w:r>
          </w:p>
        </w:tc>
      </w:tr>
      <w:tr w:rsidR="00135AAC" w:rsidRPr="00194D78" w14:paraId="3C012A0C" w14:textId="77777777" w:rsidTr="007E23F1">
        <w:trPr>
          <w:trHeight w:val="454"/>
        </w:trPr>
        <w:tc>
          <w:tcPr>
            <w:tcW w:w="9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D1FA02B" w14:textId="56A377D6" w:rsidR="00135AAC" w:rsidRPr="004E1813" w:rsidRDefault="00135AAC" w:rsidP="00135AAC">
            <w:pPr>
              <w:adjustRightInd w:val="0"/>
              <w:snapToGrid w:val="0"/>
              <w:spacing w:line="280" w:lineRule="exact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631272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 xml:space="preserve">Exercise barriers 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15080BD" w14:textId="626436D1" w:rsidR="00135AAC" w:rsidRPr="004E1813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867BAE3" w14:textId="1318085B" w:rsidR="00135AAC" w:rsidRPr="004E1813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585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E796357" w14:textId="113F93CE" w:rsidR="00135AAC" w:rsidRPr="004E1813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−0.781, 1.869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1E4E862" w14:textId="1AE1AE87" w:rsidR="00135AAC" w:rsidRPr="00194D78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9999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65B3C108" w14:textId="6634FB6A" w:rsidR="00135AAC" w:rsidRPr="00631272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2</w:t>
            </w:r>
          </w:p>
        </w:tc>
      </w:tr>
    </w:tbl>
    <w:p w14:paraId="6A94DA00" w14:textId="0CDDCA60" w:rsidR="008C270D" w:rsidRDefault="00135AAC" w:rsidP="008C270D">
      <w:pPr>
        <w:adjustRightInd w:val="0"/>
        <w:snapToGrid w:val="0"/>
        <w:spacing w:line="280" w:lineRule="exact"/>
        <w:rPr>
          <w:rFonts w:ascii="Times New Roman" w:eastAsia="DengXian" w:hAnsi="Times New Roman"/>
          <w:color w:val="000000"/>
          <w:sz w:val="18"/>
          <w:szCs w:val="18"/>
        </w:rPr>
      </w:pPr>
      <w:r w:rsidRPr="00135AAC">
        <w:rPr>
          <w:rFonts w:ascii="Times New Roman" w:eastAsia="DengXian" w:hAnsi="Times New Roman"/>
          <w:color w:val="000000"/>
          <w:sz w:val="18"/>
          <w:szCs w:val="18"/>
        </w:rPr>
        <w:t xml:space="preserve">Note. SE = standard error; CI = confidence interval. Wild cluster bootstrap-t confidence intervals were obtained using Webb six-point weights with 9,999 replications, appropriate for inference with a small number of clusters. The underlying ANCOVA model was </w:t>
      </w:r>
      <w:proofErr w:type="spellStart"/>
      <w:r w:rsidRPr="00135AAC">
        <w:rPr>
          <w:rFonts w:ascii="Times New Roman" w:eastAsia="DengXian" w:hAnsi="Times New Roman"/>
          <w:color w:val="000000"/>
          <w:sz w:val="18"/>
          <w:szCs w:val="18"/>
        </w:rPr>
        <w:t>Outcome_post</w:t>
      </w:r>
      <w:proofErr w:type="spellEnd"/>
      <w:r w:rsidRPr="00135AAC">
        <w:rPr>
          <w:rFonts w:ascii="Times New Roman" w:eastAsia="DengXian" w:hAnsi="Times New Roman"/>
          <w:color w:val="000000"/>
          <w:sz w:val="18"/>
          <w:szCs w:val="18"/>
        </w:rPr>
        <w:t xml:space="preserve"> ~ treat + </w:t>
      </w:r>
      <w:proofErr w:type="spellStart"/>
      <w:r w:rsidRPr="00135AAC">
        <w:rPr>
          <w:rFonts w:ascii="Times New Roman" w:eastAsia="DengXian" w:hAnsi="Times New Roman"/>
          <w:color w:val="000000"/>
          <w:sz w:val="18"/>
          <w:szCs w:val="18"/>
        </w:rPr>
        <w:t>Outcome_pre</w:t>
      </w:r>
      <w:proofErr w:type="spellEnd"/>
      <w:r w:rsidRPr="00135AAC">
        <w:rPr>
          <w:rFonts w:ascii="Times New Roman" w:eastAsia="DengXian" w:hAnsi="Times New Roman"/>
          <w:color w:val="000000"/>
          <w:sz w:val="18"/>
          <w:szCs w:val="18"/>
        </w:rPr>
        <w:t xml:space="preserve"> + female, with class as the clustering unit.</w:t>
      </w:r>
    </w:p>
    <w:p w14:paraId="0A9CE24A" w14:textId="77777777" w:rsidR="00135AAC" w:rsidRDefault="00135AAC" w:rsidP="008C270D">
      <w:pPr>
        <w:adjustRightInd w:val="0"/>
        <w:snapToGrid w:val="0"/>
        <w:spacing w:line="280" w:lineRule="exact"/>
        <w:rPr>
          <w:rFonts w:ascii="Times New Roman" w:eastAsia="DengXian" w:hAnsi="Times New Roman" w:hint="eastAsia"/>
          <w:color w:val="000000"/>
          <w:sz w:val="18"/>
          <w:szCs w:val="18"/>
        </w:rPr>
      </w:pPr>
    </w:p>
    <w:p w14:paraId="26D4D221" w14:textId="7A40D090" w:rsidR="0000275B" w:rsidRPr="00194D78" w:rsidRDefault="0000275B" w:rsidP="0000275B">
      <w:pPr>
        <w:spacing w:line="360" w:lineRule="exact"/>
        <w:rPr>
          <w:rFonts w:ascii="宋体" w:hAnsi="宋体" w:cs="Times New Roman Regular" w:hint="eastAsia"/>
          <w:b/>
          <w:bCs/>
          <w:szCs w:val="21"/>
        </w:rPr>
      </w:pPr>
      <w:r w:rsidRPr="004E1813">
        <w:rPr>
          <w:rFonts w:ascii="Times New Roman" w:hAnsi="Times New Roman"/>
          <w:b/>
          <w:bCs/>
          <w:color w:val="0D0D0D"/>
          <w:sz w:val="24"/>
          <w:szCs w:val="32"/>
          <w:shd w:val="clear" w:color="auto" w:fill="FFFFFF"/>
        </w:rPr>
        <w:t xml:space="preserve">Table </w:t>
      </w:r>
      <w:r w:rsidRPr="0000275B">
        <w:rPr>
          <w:rFonts w:ascii="Times New Roman" w:hAnsi="Times New Roman"/>
          <w:b/>
          <w:bCs/>
          <w:color w:val="0D0D0D"/>
          <w:sz w:val="24"/>
          <w:szCs w:val="32"/>
          <w:shd w:val="clear" w:color="auto" w:fill="FFFFFF"/>
        </w:rPr>
        <w:t xml:space="preserve">S3. </w:t>
      </w:r>
      <w:r w:rsidR="00135AAC" w:rsidRPr="00135AAC">
        <w:rPr>
          <w:rFonts w:ascii="Times New Roman" w:hAnsi="Times New Roman"/>
          <w:b/>
          <w:bCs/>
          <w:color w:val="0D0D0D"/>
          <w:sz w:val="24"/>
          <w:szCs w:val="32"/>
          <w:shd w:val="clear" w:color="auto" w:fill="FFFFFF"/>
        </w:rPr>
        <w:t>Sensitivity analysis: class-level difference-in-differences (DID) using class mean change scores</w:t>
      </w:r>
    </w:p>
    <w:tbl>
      <w:tblPr>
        <w:tblStyle w:val="af0"/>
        <w:tblW w:w="5000" w:type="pct"/>
        <w:tblLook w:val="04A0" w:firstRow="1" w:lastRow="0" w:firstColumn="1" w:lastColumn="0" w:noHBand="0" w:noVBand="1"/>
      </w:tblPr>
      <w:tblGrid>
        <w:gridCol w:w="1403"/>
        <w:gridCol w:w="1267"/>
        <w:gridCol w:w="1272"/>
        <w:gridCol w:w="824"/>
        <w:gridCol w:w="880"/>
        <w:gridCol w:w="1143"/>
        <w:gridCol w:w="693"/>
        <w:gridCol w:w="824"/>
      </w:tblGrid>
      <w:tr w:rsidR="00135AAC" w:rsidRPr="00194D78" w14:paraId="76D5ADB5" w14:textId="0A1119AE" w:rsidTr="00572C9A">
        <w:trPr>
          <w:trHeight w:val="454"/>
        </w:trPr>
        <w:tc>
          <w:tcPr>
            <w:tcW w:w="844" w:type="pc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4D8E0831" w14:textId="088C75F4" w:rsidR="00135AAC" w:rsidRPr="00135AAC" w:rsidRDefault="00135AAC" w:rsidP="00135AAC">
            <w:pPr>
              <w:adjustRightInd w:val="0"/>
              <w:snapToGrid w:val="0"/>
              <w:spacing w:line="280" w:lineRule="exact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7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CDD0F39" w14:textId="76E721D8" w:rsidR="00135AAC" w:rsidRPr="00135AAC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Mean Δ (treated classes)</w:t>
            </w:r>
          </w:p>
        </w:tc>
        <w:tc>
          <w:tcPr>
            <w:tcW w:w="7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79DEC3A" w14:textId="53017786" w:rsidR="00135AAC" w:rsidRPr="00135AAC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Mean Δ (control classes)</w:t>
            </w:r>
          </w:p>
        </w:tc>
        <w:tc>
          <w:tcPr>
            <w:tcW w:w="4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07C43D6" w14:textId="677A564D" w:rsidR="00135AAC" w:rsidRPr="00135AAC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DID (treated − control)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A434F9E" w14:textId="4D7BEC44" w:rsidR="00135AAC" w:rsidRPr="00135AAC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688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3524960" w14:textId="47BDBA90" w:rsidR="00135AAC" w:rsidRPr="00135AAC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17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8851768" w14:textId="3D93BC77" w:rsidR="00135AAC" w:rsidRPr="00135AAC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496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D12D7F1" w14:textId="67B1E63D" w:rsidR="00135AAC" w:rsidRPr="00135AAC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Hedges’ g (on class Δ)</w:t>
            </w:r>
          </w:p>
        </w:tc>
      </w:tr>
      <w:tr w:rsidR="00135AAC" w:rsidRPr="00194D78" w14:paraId="406E4A3A" w14:textId="66F31E11" w:rsidTr="00572C9A">
        <w:trPr>
          <w:trHeight w:val="454"/>
        </w:trPr>
        <w:tc>
          <w:tcPr>
            <w:tcW w:w="8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5DDAE" w14:textId="3254133F" w:rsidR="00135AAC" w:rsidRPr="004E1813" w:rsidRDefault="00135AAC" w:rsidP="00135AAC">
            <w:pPr>
              <w:adjustRightInd w:val="0"/>
              <w:snapToGrid w:val="0"/>
              <w:spacing w:line="280" w:lineRule="exact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631272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 xml:space="preserve">Physical activity </w:t>
            </w:r>
          </w:p>
        </w:tc>
        <w:tc>
          <w:tcPr>
            <w:tcW w:w="76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64FD4" w14:textId="4D3CA5D0" w:rsidR="00135AAC" w:rsidRPr="004E1813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76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135FA" w14:textId="08048211" w:rsidR="00135AAC" w:rsidRPr="004E1813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49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0C056" w14:textId="53314EF3" w:rsidR="00135AAC" w:rsidRPr="004E1813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53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BCFA17E" w14:textId="34E2B383" w:rsidR="00135AAC" w:rsidRPr="00194D78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68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7736174" w14:textId="39AAA3A0" w:rsidR="00135AAC" w:rsidRPr="00631272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−0.107, 0.253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8280A89" w14:textId="4B414DE8" w:rsidR="00135AAC" w:rsidRPr="0000275B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49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7D567D1" w14:textId="23568AD6" w:rsidR="00135AAC" w:rsidRPr="00135AAC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486</w:t>
            </w:r>
          </w:p>
        </w:tc>
      </w:tr>
      <w:tr w:rsidR="00135AAC" w:rsidRPr="00194D78" w14:paraId="74A00EFA" w14:textId="70FC7724" w:rsidTr="00572C9A">
        <w:trPr>
          <w:trHeight w:val="454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2578E" w14:textId="62D7E074" w:rsidR="00135AAC" w:rsidRPr="004E1813" w:rsidRDefault="00135AAC" w:rsidP="00135AAC">
            <w:pPr>
              <w:adjustRightInd w:val="0"/>
              <w:snapToGrid w:val="0"/>
              <w:spacing w:line="280" w:lineRule="exact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631272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xercise cognitio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5BD2C" w14:textId="6D292F7D" w:rsidR="00135AAC" w:rsidRPr="004E1813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3.47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731FA" w14:textId="57E0E0F1" w:rsidR="00135AAC" w:rsidRPr="004E1813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14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51A5D" w14:textId="6645C013" w:rsidR="00135AAC" w:rsidRPr="004E1813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33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133C2" w14:textId="531CAE8B" w:rsidR="00135AAC" w:rsidRPr="00194D78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12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B6861" w14:textId="37DC5521" w:rsidR="00135AAC" w:rsidRPr="00631272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−3.587, 6.24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DE3EA" w14:textId="03F2D04F" w:rsidR="00135AAC" w:rsidRPr="0000275B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55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A574" w14:textId="152E0A5E" w:rsidR="00135AAC" w:rsidRPr="00135AAC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333</w:t>
            </w:r>
          </w:p>
        </w:tc>
      </w:tr>
      <w:tr w:rsidR="00135AAC" w:rsidRPr="00194D78" w14:paraId="6ACED6C9" w14:textId="0F9F12E8" w:rsidTr="00572C9A">
        <w:trPr>
          <w:trHeight w:val="454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B806F" w14:textId="0FBD279D" w:rsidR="00135AAC" w:rsidRPr="004E1813" w:rsidRDefault="00135AAC" w:rsidP="00135AAC">
            <w:pPr>
              <w:adjustRightInd w:val="0"/>
              <w:snapToGrid w:val="0"/>
              <w:spacing w:line="280" w:lineRule="exact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631272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xercise benefit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B06A8" w14:textId="150E4595" w:rsidR="00135AAC" w:rsidRPr="004E1813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48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B16D3" w14:textId="35DEC60D" w:rsidR="00135AAC" w:rsidRPr="004E1813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7748B" w14:textId="1E32CB63" w:rsidR="00135AAC" w:rsidRPr="004E1813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93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ED4CF" w14:textId="35CA6200" w:rsidR="00135AAC" w:rsidRPr="00194D78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14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6DAA6" w14:textId="17DF385B" w:rsidR="00135AAC" w:rsidRPr="00631272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−2.879, 6.7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7257" w14:textId="2E4298C1" w:rsidR="00135AAC" w:rsidRPr="0000275B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517DC" w14:textId="4BEAF350" w:rsidR="00135AAC" w:rsidRPr="00135AAC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480</w:t>
            </w:r>
          </w:p>
        </w:tc>
      </w:tr>
      <w:tr w:rsidR="00135AAC" w:rsidRPr="00194D78" w14:paraId="2F3BB744" w14:textId="2C913B00" w:rsidTr="00572C9A">
        <w:trPr>
          <w:trHeight w:val="454"/>
        </w:trPr>
        <w:tc>
          <w:tcPr>
            <w:tcW w:w="8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C12DDF9" w14:textId="75254260" w:rsidR="00135AAC" w:rsidRPr="004E1813" w:rsidRDefault="00135AAC" w:rsidP="00135AAC">
            <w:pPr>
              <w:adjustRightInd w:val="0"/>
              <w:snapToGrid w:val="0"/>
              <w:spacing w:line="280" w:lineRule="exact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631272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 xml:space="preserve">Exercise barriers 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ADA642A" w14:textId="12A35882" w:rsidR="00135AAC" w:rsidRPr="004E1813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7415668" w14:textId="20154B5B" w:rsidR="00135AAC" w:rsidRPr="004E1813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58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09CA1A2" w14:textId="3E02D29C" w:rsidR="00135AAC" w:rsidRPr="004E1813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−0.60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3F19321" w14:textId="4A96ADBA" w:rsidR="00135AAC" w:rsidRPr="00194D78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402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5A61335" w14:textId="67758005" w:rsidR="00135AAC" w:rsidRPr="00631272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−3.735, 2.535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vAlign w:val="center"/>
          </w:tcPr>
          <w:p w14:paraId="737E5E88" w14:textId="6FD5C4F5" w:rsidR="00135AAC" w:rsidRPr="0000275B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678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vAlign w:val="center"/>
          </w:tcPr>
          <w:p w14:paraId="5A912DF0" w14:textId="76F1E150" w:rsidR="00135AAC" w:rsidRPr="00135AAC" w:rsidRDefault="00135AAC" w:rsidP="00135AAC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135AAC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−0.228</w:t>
            </w:r>
          </w:p>
        </w:tc>
      </w:tr>
    </w:tbl>
    <w:p w14:paraId="54ED35DA" w14:textId="1C15E408" w:rsidR="0000275B" w:rsidRDefault="00572C9A" w:rsidP="0000275B">
      <w:pPr>
        <w:adjustRightInd w:val="0"/>
        <w:snapToGrid w:val="0"/>
        <w:spacing w:line="280" w:lineRule="exact"/>
        <w:rPr>
          <w:rFonts w:ascii="Times New Roman" w:eastAsia="DengXian" w:hAnsi="Times New Roman"/>
          <w:color w:val="000000"/>
          <w:sz w:val="18"/>
          <w:szCs w:val="18"/>
        </w:rPr>
      </w:pPr>
      <w:r w:rsidRPr="00572C9A">
        <w:rPr>
          <w:rFonts w:ascii="Times New Roman" w:eastAsia="DengXian" w:hAnsi="Times New Roman"/>
          <w:color w:val="000000"/>
          <w:sz w:val="18"/>
          <w:szCs w:val="18"/>
        </w:rPr>
        <w:lastRenderedPageBreak/>
        <w:t>Note. Δ denotes the class-level mean change score (post − pre). DID represents the between-group difference in mean change at the class level. SE and CI are based on a class-level comparison (6 treated vs 6 control classes); precision is reduced due to aggregation to 12 class-level observations.</w:t>
      </w:r>
    </w:p>
    <w:p w14:paraId="568D1CB2" w14:textId="77777777" w:rsidR="00572C9A" w:rsidRDefault="00572C9A" w:rsidP="00572C9A">
      <w:pPr>
        <w:adjustRightInd w:val="0"/>
        <w:snapToGrid w:val="0"/>
        <w:spacing w:line="280" w:lineRule="exact"/>
        <w:rPr>
          <w:rFonts w:ascii="Times New Roman" w:eastAsia="DengXian" w:hAnsi="Times New Roman" w:hint="eastAsia"/>
          <w:color w:val="000000"/>
          <w:sz w:val="18"/>
          <w:szCs w:val="18"/>
        </w:rPr>
      </w:pPr>
    </w:p>
    <w:p w14:paraId="2B37D279" w14:textId="156283C8" w:rsidR="0000275B" w:rsidRPr="00194D78" w:rsidRDefault="0000275B" w:rsidP="0000275B">
      <w:pPr>
        <w:spacing w:line="360" w:lineRule="exact"/>
        <w:rPr>
          <w:rFonts w:ascii="宋体" w:hAnsi="宋体" w:cs="Times New Roman Regular" w:hint="eastAsia"/>
          <w:b/>
          <w:bCs/>
          <w:szCs w:val="21"/>
        </w:rPr>
      </w:pPr>
      <w:r w:rsidRPr="004E1813">
        <w:rPr>
          <w:rFonts w:ascii="Times New Roman" w:hAnsi="Times New Roman"/>
          <w:b/>
          <w:bCs/>
          <w:color w:val="0D0D0D"/>
          <w:sz w:val="24"/>
          <w:szCs w:val="32"/>
          <w:shd w:val="clear" w:color="auto" w:fill="FFFFFF"/>
        </w:rPr>
        <w:t xml:space="preserve">Table </w:t>
      </w:r>
      <w:r w:rsidRPr="0000275B">
        <w:rPr>
          <w:rFonts w:ascii="Times New Roman" w:hAnsi="Times New Roman"/>
          <w:b/>
          <w:bCs/>
          <w:color w:val="0D0D0D"/>
          <w:sz w:val="24"/>
          <w:szCs w:val="32"/>
          <w:shd w:val="clear" w:color="auto" w:fill="FFFFFF"/>
        </w:rPr>
        <w:t xml:space="preserve">S4. </w:t>
      </w:r>
      <w:r w:rsidR="00572C9A" w:rsidRPr="00572C9A">
        <w:rPr>
          <w:rFonts w:ascii="Times New Roman" w:hAnsi="Times New Roman"/>
          <w:b/>
          <w:bCs/>
          <w:color w:val="0D0D0D"/>
          <w:sz w:val="24"/>
          <w:szCs w:val="32"/>
          <w:shd w:val="clear" w:color="auto" w:fill="FFFFFF"/>
        </w:rPr>
        <w:t xml:space="preserve">Exploratory association analysis (post-intervention levels): </w:t>
      </w:r>
      <w:proofErr w:type="spellStart"/>
      <w:r w:rsidR="00572C9A" w:rsidRPr="00572C9A">
        <w:rPr>
          <w:rFonts w:ascii="Times New Roman" w:hAnsi="Times New Roman"/>
          <w:b/>
          <w:bCs/>
          <w:color w:val="0D0D0D"/>
          <w:sz w:val="24"/>
          <w:szCs w:val="32"/>
          <w:shd w:val="clear" w:color="auto" w:fill="FFFFFF"/>
        </w:rPr>
        <w:t>PA_post</w:t>
      </w:r>
      <w:proofErr w:type="spellEnd"/>
      <w:r w:rsidR="00572C9A" w:rsidRPr="00572C9A">
        <w:rPr>
          <w:rFonts w:ascii="Times New Roman" w:hAnsi="Times New Roman"/>
          <w:b/>
          <w:bCs/>
          <w:color w:val="0D0D0D"/>
          <w:sz w:val="24"/>
          <w:szCs w:val="32"/>
          <w:shd w:val="clear" w:color="auto" w:fill="FFFFFF"/>
        </w:rPr>
        <w:t xml:space="preserve"> regressed on cognition/benefits/barriers with clustering</w:t>
      </w:r>
    </w:p>
    <w:tbl>
      <w:tblPr>
        <w:tblStyle w:val="af0"/>
        <w:tblW w:w="5000" w:type="pct"/>
        <w:tblLook w:val="04A0" w:firstRow="1" w:lastRow="0" w:firstColumn="1" w:lastColumn="0" w:noHBand="0" w:noVBand="1"/>
      </w:tblPr>
      <w:tblGrid>
        <w:gridCol w:w="1939"/>
        <w:gridCol w:w="801"/>
        <w:gridCol w:w="1310"/>
        <w:gridCol w:w="1635"/>
        <w:gridCol w:w="1033"/>
        <w:gridCol w:w="857"/>
        <w:gridCol w:w="726"/>
      </w:tblGrid>
      <w:tr w:rsidR="0000275B" w:rsidRPr="00194D78" w14:paraId="6793EA86" w14:textId="77777777" w:rsidTr="007E23F1">
        <w:trPr>
          <w:trHeight w:val="454"/>
        </w:trPr>
        <w:tc>
          <w:tcPr>
            <w:tcW w:w="1181" w:type="pc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792437A" w14:textId="4404AEA6" w:rsidR="0000275B" w:rsidRPr="00631272" w:rsidRDefault="0000275B" w:rsidP="0000275B">
            <w:pPr>
              <w:adjustRightInd w:val="0"/>
              <w:snapToGrid w:val="0"/>
              <w:spacing w:line="280" w:lineRule="exact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00275B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Predictor (post)</w:t>
            </w:r>
          </w:p>
        </w:tc>
        <w:tc>
          <w:tcPr>
            <w:tcW w:w="4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13358CA" w14:textId="7BF85394" w:rsidR="0000275B" w:rsidRPr="00572C9A" w:rsidRDefault="0000275B" w:rsidP="0000275B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8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9E22370" w14:textId="12EC753E" w:rsidR="0000275B" w:rsidRPr="00572C9A" w:rsidRDefault="0000275B" w:rsidP="0000275B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SE (clustered by class)</w:t>
            </w:r>
          </w:p>
        </w:tc>
        <w:tc>
          <w:tcPr>
            <w:tcW w:w="9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376424D" w14:textId="6E065D56" w:rsidR="0000275B" w:rsidRPr="00572C9A" w:rsidRDefault="0000275B" w:rsidP="0000275B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5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ADA49CF" w14:textId="3F30B904" w:rsidR="0000275B" w:rsidRPr="00572C9A" w:rsidRDefault="0000275B" w:rsidP="0000275B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p (clustered)</w:t>
            </w:r>
          </w:p>
        </w:tc>
        <w:tc>
          <w:tcPr>
            <w:tcW w:w="486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34E48C4" w14:textId="09A40547" w:rsidR="0000275B" w:rsidRPr="00572C9A" w:rsidRDefault="0000275B" w:rsidP="0000275B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N students</w:t>
            </w:r>
          </w:p>
        </w:tc>
        <w:tc>
          <w:tcPr>
            <w:tcW w:w="446" w:type="pct"/>
            <w:tcBorders>
              <w:left w:val="nil"/>
              <w:bottom w:val="single" w:sz="4" w:space="0" w:color="000000"/>
            </w:tcBorders>
            <w:vAlign w:val="center"/>
          </w:tcPr>
          <w:p w14:paraId="3D4A5461" w14:textId="4D73568F" w:rsidR="0000275B" w:rsidRPr="00572C9A" w:rsidRDefault="0000275B" w:rsidP="0000275B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N classes</w:t>
            </w:r>
          </w:p>
        </w:tc>
      </w:tr>
      <w:tr w:rsidR="00572C9A" w:rsidRPr="00194D78" w14:paraId="7FAD42B3" w14:textId="77777777" w:rsidTr="007E23F1">
        <w:trPr>
          <w:trHeight w:val="454"/>
        </w:trPr>
        <w:tc>
          <w:tcPr>
            <w:tcW w:w="118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8F5FD" w14:textId="0AFBB1DA" w:rsidR="00572C9A" w:rsidRPr="00572C9A" w:rsidRDefault="00572C9A" w:rsidP="00572C9A">
            <w:pPr>
              <w:adjustRightInd w:val="0"/>
              <w:snapToGrid w:val="0"/>
              <w:spacing w:line="280" w:lineRule="exact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 xml:space="preserve">Exercise </w:t>
            </w:r>
            <w:proofErr w:type="spellStart"/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ognition_post</w:t>
            </w:r>
            <w:proofErr w:type="spellEnd"/>
          </w:p>
        </w:tc>
        <w:tc>
          <w:tcPr>
            <w:tcW w:w="4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1C68B" w14:textId="37E3F6A7" w:rsidR="00572C9A" w:rsidRPr="00572C9A" w:rsidRDefault="00572C9A" w:rsidP="00572C9A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0686</w:t>
            </w:r>
          </w:p>
        </w:tc>
        <w:tc>
          <w:tcPr>
            <w:tcW w:w="80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AC851" w14:textId="4FDC717A" w:rsidR="00572C9A" w:rsidRPr="00572C9A" w:rsidRDefault="00572C9A" w:rsidP="00572C9A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0214</w:t>
            </w:r>
          </w:p>
        </w:tc>
        <w:tc>
          <w:tcPr>
            <w:tcW w:w="99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3B500" w14:textId="55D3765E" w:rsidR="00572C9A" w:rsidRPr="00572C9A" w:rsidRDefault="00572C9A" w:rsidP="00572C9A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0266, 0.01106</w:t>
            </w:r>
          </w:p>
        </w:tc>
        <w:tc>
          <w:tcPr>
            <w:tcW w:w="59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4F39838" w14:textId="1CFC741E" w:rsidR="00572C9A" w:rsidRPr="00572C9A" w:rsidRDefault="00572C9A" w:rsidP="00572C9A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8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023604F" w14:textId="14EDDA3B" w:rsidR="00572C9A" w:rsidRPr="00572C9A" w:rsidRDefault="00572C9A" w:rsidP="00572C9A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446" w:type="pct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38326083" w14:textId="52E5EFB4" w:rsidR="00572C9A" w:rsidRPr="00572C9A" w:rsidRDefault="00572C9A" w:rsidP="00572C9A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2</w:t>
            </w:r>
          </w:p>
        </w:tc>
      </w:tr>
      <w:tr w:rsidR="00572C9A" w:rsidRPr="00194D78" w14:paraId="32B3DB52" w14:textId="77777777" w:rsidTr="007E23F1">
        <w:trPr>
          <w:trHeight w:val="454"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4C750" w14:textId="0CAE1222" w:rsidR="00572C9A" w:rsidRPr="00572C9A" w:rsidRDefault="00572C9A" w:rsidP="00572C9A">
            <w:pPr>
              <w:adjustRightInd w:val="0"/>
              <w:snapToGrid w:val="0"/>
              <w:spacing w:line="280" w:lineRule="exact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 xml:space="preserve">Exercise </w:t>
            </w:r>
            <w:proofErr w:type="spellStart"/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benefits_post</w:t>
            </w:r>
            <w:proofErr w:type="spellEnd"/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F0C52" w14:textId="7890B0A5" w:rsidR="00572C9A" w:rsidRPr="00572C9A" w:rsidRDefault="00572C9A" w:rsidP="00572C9A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085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891D7" w14:textId="5B52119B" w:rsidR="00572C9A" w:rsidRPr="00572C9A" w:rsidRDefault="00572C9A" w:rsidP="00572C9A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0256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F95BD" w14:textId="4D24A954" w:rsidR="00572C9A" w:rsidRPr="00572C9A" w:rsidRDefault="00572C9A" w:rsidP="00572C9A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0351, 0.0135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022B8" w14:textId="72272581" w:rsidR="00572C9A" w:rsidRPr="00572C9A" w:rsidRDefault="00572C9A" w:rsidP="00572C9A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0A303" w14:textId="650345B7" w:rsidR="00572C9A" w:rsidRPr="00572C9A" w:rsidRDefault="00572C9A" w:rsidP="00572C9A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vAlign w:val="center"/>
          </w:tcPr>
          <w:p w14:paraId="652AB6CE" w14:textId="27B4D58F" w:rsidR="00572C9A" w:rsidRPr="00572C9A" w:rsidRDefault="00572C9A" w:rsidP="00572C9A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2</w:t>
            </w:r>
          </w:p>
        </w:tc>
      </w:tr>
      <w:tr w:rsidR="00572C9A" w:rsidRPr="00194D78" w14:paraId="252A8920" w14:textId="77777777" w:rsidTr="007E23F1">
        <w:trPr>
          <w:trHeight w:val="454"/>
        </w:trPr>
        <w:tc>
          <w:tcPr>
            <w:tcW w:w="11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6CF64A0" w14:textId="220131A0" w:rsidR="00572C9A" w:rsidRPr="00572C9A" w:rsidRDefault="00572C9A" w:rsidP="00572C9A">
            <w:pPr>
              <w:adjustRightInd w:val="0"/>
              <w:snapToGrid w:val="0"/>
              <w:spacing w:line="280" w:lineRule="exact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 xml:space="preserve">Exercise </w:t>
            </w:r>
            <w:proofErr w:type="spellStart"/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barriers_post</w:t>
            </w:r>
            <w:proofErr w:type="spellEnd"/>
          </w:p>
        </w:tc>
        <w:tc>
          <w:tcPr>
            <w:tcW w:w="4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D541D2C" w14:textId="0C32D844" w:rsidR="00572C9A" w:rsidRPr="00572C9A" w:rsidRDefault="00572C9A" w:rsidP="00572C9A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0337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EF01307" w14:textId="20A55F99" w:rsidR="00572C9A" w:rsidRPr="00572C9A" w:rsidRDefault="00572C9A" w:rsidP="00572C9A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0449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B16B88C" w14:textId="5B683F0B" w:rsidR="00572C9A" w:rsidRPr="00572C9A" w:rsidRDefault="00572C9A" w:rsidP="00572C9A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−0.00544, 0.0121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1B2DE3A" w14:textId="524E786D" w:rsidR="00572C9A" w:rsidRPr="00572C9A" w:rsidRDefault="00572C9A" w:rsidP="00572C9A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6042B37" w14:textId="605E9FED" w:rsidR="00572C9A" w:rsidRPr="00572C9A" w:rsidRDefault="00572C9A" w:rsidP="00572C9A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446" w:type="pct"/>
            <w:tcBorders>
              <w:top w:val="nil"/>
              <w:left w:val="nil"/>
            </w:tcBorders>
            <w:vAlign w:val="center"/>
          </w:tcPr>
          <w:p w14:paraId="58FAB625" w14:textId="52FBC94E" w:rsidR="00572C9A" w:rsidRPr="00572C9A" w:rsidRDefault="00572C9A" w:rsidP="00572C9A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2</w:t>
            </w:r>
          </w:p>
        </w:tc>
      </w:tr>
    </w:tbl>
    <w:p w14:paraId="62A6B76B" w14:textId="1FCB3528" w:rsidR="0000275B" w:rsidRPr="00572C9A" w:rsidRDefault="008C270D" w:rsidP="00572C9A">
      <w:pPr>
        <w:rPr>
          <w:rFonts w:ascii="Times New Roman" w:eastAsia="DengXian" w:hAnsi="Times New Roman"/>
          <w:color w:val="000000"/>
          <w:sz w:val="18"/>
          <w:szCs w:val="18"/>
        </w:rPr>
      </w:pPr>
      <w:r w:rsidRPr="00572C9A">
        <w:rPr>
          <w:rFonts w:ascii="Times New Roman" w:eastAsia="DengXian" w:hAnsi="Times New Roman"/>
          <w:color w:val="000000"/>
          <w:sz w:val="18"/>
          <w:szCs w:val="18"/>
        </w:rPr>
        <w:t xml:space="preserve">Note. Models were specified as </w:t>
      </w:r>
      <w:proofErr w:type="spellStart"/>
      <w:r w:rsidRPr="00572C9A">
        <w:rPr>
          <w:rFonts w:ascii="Times New Roman" w:eastAsia="DengXian" w:hAnsi="Times New Roman"/>
          <w:color w:val="000000"/>
          <w:sz w:val="18"/>
          <w:szCs w:val="18"/>
        </w:rPr>
        <w:t>PA_post</w:t>
      </w:r>
      <w:proofErr w:type="spellEnd"/>
      <w:r w:rsidRPr="00572C9A">
        <w:rPr>
          <w:rFonts w:ascii="Times New Roman" w:eastAsia="DengXian" w:hAnsi="Times New Roman"/>
          <w:color w:val="000000"/>
          <w:sz w:val="18"/>
          <w:szCs w:val="18"/>
        </w:rPr>
        <w:t xml:space="preserve"> ~ </w:t>
      </w:r>
      <w:proofErr w:type="spellStart"/>
      <w:r w:rsidRPr="00572C9A">
        <w:rPr>
          <w:rFonts w:ascii="Times New Roman" w:eastAsia="DengXian" w:hAnsi="Times New Roman"/>
          <w:color w:val="000000"/>
          <w:sz w:val="18"/>
          <w:szCs w:val="18"/>
        </w:rPr>
        <w:t>Predictor_post</w:t>
      </w:r>
      <w:proofErr w:type="spellEnd"/>
      <w:r w:rsidRPr="00572C9A">
        <w:rPr>
          <w:rFonts w:ascii="Times New Roman" w:eastAsia="DengXian" w:hAnsi="Times New Roman"/>
          <w:color w:val="000000"/>
          <w:sz w:val="18"/>
          <w:szCs w:val="18"/>
        </w:rPr>
        <w:t xml:space="preserve"> + </w:t>
      </w:r>
      <w:proofErr w:type="spellStart"/>
      <w:r w:rsidRPr="00572C9A">
        <w:rPr>
          <w:rFonts w:ascii="Times New Roman" w:eastAsia="DengXian" w:hAnsi="Times New Roman"/>
          <w:color w:val="000000"/>
          <w:sz w:val="18"/>
          <w:szCs w:val="18"/>
        </w:rPr>
        <w:t>PA_pre</w:t>
      </w:r>
      <w:proofErr w:type="spellEnd"/>
      <w:r w:rsidRPr="00572C9A">
        <w:rPr>
          <w:rFonts w:ascii="Times New Roman" w:eastAsia="DengXian" w:hAnsi="Times New Roman"/>
          <w:color w:val="000000"/>
          <w:sz w:val="18"/>
          <w:szCs w:val="18"/>
        </w:rPr>
        <w:t xml:space="preserve"> + treat + female with class-clustered robust SEs (12 classes). SE = standard error; CI = confidence interval. Analyses used complete cases for the variables included in each model (resulting in N = </w:t>
      </w:r>
      <w:r w:rsidR="006209FC">
        <w:rPr>
          <w:rFonts w:ascii="Times New Roman" w:eastAsia="DengXian" w:hAnsi="Times New Roman" w:hint="eastAsia"/>
          <w:color w:val="000000"/>
          <w:sz w:val="18"/>
          <w:szCs w:val="18"/>
        </w:rPr>
        <w:t>515</w:t>
      </w:r>
      <w:r w:rsidRPr="00572C9A">
        <w:rPr>
          <w:rFonts w:ascii="Times New Roman" w:eastAsia="DengXian" w:hAnsi="Times New Roman"/>
          <w:color w:val="000000"/>
          <w:sz w:val="18"/>
          <w:szCs w:val="18"/>
        </w:rPr>
        <w:t>). These analyses are exploratory and not intended for causal inference.</w:t>
      </w:r>
    </w:p>
    <w:p w14:paraId="75563784" w14:textId="77777777" w:rsidR="008C270D" w:rsidRDefault="008C270D">
      <w:pPr>
        <w:rPr>
          <w:rFonts w:hint="eastAsia"/>
        </w:rPr>
      </w:pPr>
    </w:p>
    <w:p w14:paraId="76A6E11A" w14:textId="77777777" w:rsidR="0000275B" w:rsidRDefault="0000275B" w:rsidP="0000275B">
      <w:pPr>
        <w:adjustRightInd w:val="0"/>
        <w:snapToGrid w:val="0"/>
        <w:spacing w:line="280" w:lineRule="exact"/>
        <w:rPr>
          <w:rFonts w:ascii="Times New Roman" w:eastAsia="DengXian" w:hAnsi="Times New Roman"/>
          <w:color w:val="000000"/>
          <w:sz w:val="18"/>
          <w:szCs w:val="18"/>
        </w:rPr>
      </w:pPr>
    </w:p>
    <w:p w14:paraId="7B169575" w14:textId="28F18F0B" w:rsidR="0000275B" w:rsidRPr="00194D78" w:rsidRDefault="0000275B" w:rsidP="0000275B">
      <w:pPr>
        <w:spacing w:line="360" w:lineRule="exact"/>
        <w:rPr>
          <w:rFonts w:ascii="宋体" w:hAnsi="宋体" w:cs="Times New Roman Regular" w:hint="eastAsia"/>
          <w:b/>
          <w:bCs/>
          <w:szCs w:val="21"/>
        </w:rPr>
      </w:pPr>
      <w:r w:rsidRPr="004E1813">
        <w:rPr>
          <w:rFonts w:ascii="Times New Roman" w:hAnsi="Times New Roman"/>
          <w:b/>
          <w:bCs/>
          <w:color w:val="0D0D0D"/>
          <w:sz w:val="24"/>
          <w:szCs w:val="32"/>
          <w:shd w:val="clear" w:color="auto" w:fill="FFFFFF"/>
        </w:rPr>
        <w:t xml:space="preserve">Table </w:t>
      </w:r>
      <w:r w:rsidRPr="0000275B">
        <w:rPr>
          <w:rFonts w:ascii="Times New Roman" w:hAnsi="Times New Roman"/>
          <w:b/>
          <w:bCs/>
          <w:color w:val="0D0D0D"/>
          <w:sz w:val="24"/>
          <w:szCs w:val="32"/>
          <w:shd w:val="clear" w:color="auto" w:fill="FFFFFF"/>
        </w:rPr>
        <w:t xml:space="preserve">S5. </w:t>
      </w:r>
      <w:r w:rsidR="00572C9A" w:rsidRPr="00572C9A">
        <w:rPr>
          <w:rFonts w:ascii="Times New Roman" w:hAnsi="Times New Roman"/>
          <w:b/>
          <w:bCs/>
          <w:color w:val="0D0D0D"/>
          <w:sz w:val="24"/>
          <w:szCs w:val="32"/>
          <w:shd w:val="clear" w:color="auto" w:fill="FFFFFF"/>
        </w:rPr>
        <w:t xml:space="preserve">Exploratory association analysis (change scores): ΔPA regressed on </w:t>
      </w:r>
      <w:proofErr w:type="spellStart"/>
      <w:r w:rsidR="00572C9A" w:rsidRPr="00572C9A">
        <w:rPr>
          <w:rFonts w:ascii="Times New Roman" w:hAnsi="Times New Roman"/>
          <w:b/>
          <w:bCs/>
          <w:color w:val="0D0D0D"/>
          <w:sz w:val="24"/>
          <w:szCs w:val="32"/>
          <w:shd w:val="clear" w:color="auto" w:fill="FFFFFF"/>
        </w:rPr>
        <w:t>Δcognition</w:t>
      </w:r>
      <w:proofErr w:type="spellEnd"/>
      <w:r w:rsidR="00572C9A" w:rsidRPr="00572C9A">
        <w:rPr>
          <w:rFonts w:ascii="Times New Roman" w:hAnsi="Times New Roman"/>
          <w:b/>
          <w:bCs/>
          <w:color w:val="0D0D0D"/>
          <w:sz w:val="24"/>
          <w:szCs w:val="32"/>
          <w:shd w:val="clear" w:color="auto" w:fill="FFFFFF"/>
        </w:rPr>
        <w:t>/</w:t>
      </w:r>
      <w:proofErr w:type="spellStart"/>
      <w:r w:rsidR="00572C9A" w:rsidRPr="00572C9A">
        <w:rPr>
          <w:rFonts w:ascii="Times New Roman" w:hAnsi="Times New Roman"/>
          <w:b/>
          <w:bCs/>
          <w:color w:val="0D0D0D"/>
          <w:sz w:val="24"/>
          <w:szCs w:val="32"/>
          <w:shd w:val="clear" w:color="auto" w:fill="FFFFFF"/>
        </w:rPr>
        <w:t>Δbenefits</w:t>
      </w:r>
      <w:proofErr w:type="spellEnd"/>
      <w:r w:rsidR="00572C9A" w:rsidRPr="00572C9A">
        <w:rPr>
          <w:rFonts w:ascii="Times New Roman" w:hAnsi="Times New Roman"/>
          <w:b/>
          <w:bCs/>
          <w:color w:val="0D0D0D"/>
          <w:sz w:val="24"/>
          <w:szCs w:val="32"/>
          <w:shd w:val="clear" w:color="auto" w:fill="FFFFFF"/>
        </w:rPr>
        <w:t>/</w:t>
      </w:r>
      <w:proofErr w:type="spellStart"/>
      <w:r w:rsidR="00572C9A" w:rsidRPr="00572C9A">
        <w:rPr>
          <w:rFonts w:ascii="Times New Roman" w:hAnsi="Times New Roman"/>
          <w:b/>
          <w:bCs/>
          <w:color w:val="0D0D0D"/>
          <w:sz w:val="24"/>
          <w:szCs w:val="32"/>
          <w:shd w:val="clear" w:color="auto" w:fill="FFFFFF"/>
        </w:rPr>
        <w:t>Δbarriers</w:t>
      </w:r>
      <w:proofErr w:type="spellEnd"/>
      <w:r w:rsidR="00572C9A" w:rsidRPr="00572C9A">
        <w:rPr>
          <w:rFonts w:ascii="Times New Roman" w:hAnsi="Times New Roman"/>
          <w:b/>
          <w:bCs/>
          <w:color w:val="0D0D0D"/>
          <w:sz w:val="24"/>
          <w:szCs w:val="32"/>
          <w:shd w:val="clear" w:color="auto" w:fill="FFFFFF"/>
        </w:rPr>
        <w:t xml:space="preserve"> with clustering</w:t>
      </w:r>
    </w:p>
    <w:tbl>
      <w:tblPr>
        <w:tblStyle w:val="af0"/>
        <w:tblW w:w="5000" w:type="pct"/>
        <w:tblLook w:val="04A0" w:firstRow="1" w:lastRow="0" w:firstColumn="1" w:lastColumn="0" w:noHBand="0" w:noVBand="1"/>
      </w:tblPr>
      <w:tblGrid>
        <w:gridCol w:w="1906"/>
        <w:gridCol w:w="903"/>
        <w:gridCol w:w="1275"/>
        <w:gridCol w:w="1601"/>
        <w:gridCol w:w="1033"/>
        <w:gridCol w:w="857"/>
        <w:gridCol w:w="726"/>
      </w:tblGrid>
      <w:tr w:rsidR="0000275B" w:rsidRPr="00194D78" w14:paraId="1FCBDFB0" w14:textId="77777777" w:rsidTr="008C270D">
        <w:trPr>
          <w:trHeight w:val="454"/>
        </w:trPr>
        <w:tc>
          <w:tcPr>
            <w:tcW w:w="1169" w:type="pc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2C70A2D0" w14:textId="636AB95C" w:rsidR="0000275B" w:rsidRPr="00631272" w:rsidRDefault="0000275B" w:rsidP="0000275B">
            <w:pPr>
              <w:adjustRightInd w:val="0"/>
              <w:snapToGrid w:val="0"/>
              <w:spacing w:line="280" w:lineRule="exact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00275B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Predictor (change)</w:t>
            </w:r>
          </w:p>
        </w:tc>
        <w:tc>
          <w:tcPr>
            <w:tcW w:w="5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822E265" w14:textId="14CA4BC5" w:rsidR="0000275B" w:rsidRPr="00572C9A" w:rsidRDefault="0000275B" w:rsidP="0000275B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7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D543EEA" w14:textId="05E35EF6" w:rsidR="0000275B" w:rsidRPr="00572C9A" w:rsidRDefault="0000275B" w:rsidP="0000275B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SE (clustered by class)</w:t>
            </w:r>
          </w:p>
        </w:tc>
        <w:tc>
          <w:tcPr>
            <w:tcW w:w="98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3FE8B5F" w14:textId="735166F8" w:rsidR="0000275B" w:rsidRPr="00572C9A" w:rsidRDefault="0000275B" w:rsidP="0000275B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5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73598CC" w14:textId="298B66F7" w:rsidR="0000275B" w:rsidRPr="00572C9A" w:rsidRDefault="0000275B" w:rsidP="0000275B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p (clustered)</w:t>
            </w:r>
          </w:p>
        </w:tc>
        <w:tc>
          <w:tcPr>
            <w:tcW w:w="486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E33A96C" w14:textId="029616D5" w:rsidR="0000275B" w:rsidRPr="00572C9A" w:rsidRDefault="0000275B" w:rsidP="0000275B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N students</w:t>
            </w:r>
          </w:p>
        </w:tc>
        <w:tc>
          <w:tcPr>
            <w:tcW w:w="433" w:type="pct"/>
            <w:tcBorders>
              <w:left w:val="nil"/>
              <w:bottom w:val="single" w:sz="4" w:space="0" w:color="000000"/>
            </w:tcBorders>
            <w:vAlign w:val="center"/>
          </w:tcPr>
          <w:p w14:paraId="6EF74981" w14:textId="58E0FB42" w:rsidR="0000275B" w:rsidRPr="00572C9A" w:rsidRDefault="0000275B" w:rsidP="0000275B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N classes</w:t>
            </w:r>
          </w:p>
        </w:tc>
      </w:tr>
      <w:tr w:rsidR="00572C9A" w:rsidRPr="00194D78" w14:paraId="5DA3FDD8" w14:textId="77777777" w:rsidTr="008C270D">
        <w:trPr>
          <w:trHeight w:val="454"/>
        </w:trPr>
        <w:tc>
          <w:tcPr>
            <w:tcW w:w="116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12625" w14:textId="5C127CB5" w:rsidR="00572C9A" w:rsidRPr="004E1813" w:rsidRDefault="00572C9A" w:rsidP="00572C9A">
            <w:pPr>
              <w:spacing w:line="240" w:lineRule="auto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proofErr w:type="spellStart"/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ΔExercise</w:t>
            </w:r>
            <w:proofErr w:type="spellEnd"/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 xml:space="preserve"> cognition</w:t>
            </w:r>
          </w:p>
        </w:tc>
        <w:tc>
          <w:tcPr>
            <w:tcW w:w="5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15706" w14:textId="0A2A2436" w:rsidR="00572C9A" w:rsidRPr="004E1813" w:rsidRDefault="00572C9A" w:rsidP="00572C9A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0488</w:t>
            </w:r>
          </w:p>
        </w:tc>
        <w:tc>
          <w:tcPr>
            <w:tcW w:w="7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44524" w14:textId="7DB4D301" w:rsidR="00572C9A" w:rsidRPr="004E1813" w:rsidRDefault="00572C9A" w:rsidP="00572C9A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0116</w:t>
            </w:r>
          </w:p>
        </w:tc>
        <w:tc>
          <w:tcPr>
            <w:tcW w:w="9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D4640" w14:textId="02BB4083" w:rsidR="00572C9A" w:rsidRPr="004E1813" w:rsidRDefault="00572C9A" w:rsidP="00572C9A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0260, 0.00716</w:t>
            </w:r>
          </w:p>
        </w:tc>
        <w:tc>
          <w:tcPr>
            <w:tcW w:w="59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FBCECBA" w14:textId="6632D907" w:rsidR="00572C9A" w:rsidRPr="00194D78" w:rsidRDefault="00572C9A" w:rsidP="00572C9A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8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DD26F90" w14:textId="32C2FE5B" w:rsidR="00572C9A" w:rsidRPr="00631272" w:rsidRDefault="00572C9A" w:rsidP="00572C9A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433" w:type="pct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1D0ED8E8" w14:textId="321862C9" w:rsidR="00572C9A" w:rsidRPr="0000275B" w:rsidRDefault="00572C9A" w:rsidP="00572C9A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2</w:t>
            </w:r>
          </w:p>
        </w:tc>
      </w:tr>
      <w:tr w:rsidR="00572C9A" w:rsidRPr="00194D78" w14:paraId="17C7AC39" w14:textId="77777777" w:rsidTr="008C270D">
        <w:trPr>
          <w:trHeight w:val="454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E1ED5" w14:textId="497E489E" w:rsidR="00572C9A" w:rsidRPr="004E1813" w:rsidRDefault="00572C9A" w:rsidP="00572C9A">
            <w:pPr>
              <w:spacing w:line="240" w:lineRule="auto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proofErr w:type="spellStart"/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ΔExercise</w:t>
            </w:r>
            <w:proofErr w:type="spellEnd"/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 xml:space="preserve"> benefit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1C9A4" w14:textId="0AE186C4" w:rsidR="00572C9A" w:rsidRPr="004E1813" w:rsidRDefault="00572C9A" w:rsidP="00572C9A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066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16095" w14:textId="3EA85309" w:rsidR="00572C9A" w:rsidRPr="004E1813" w:rsidRDefault="00572C9A" w:rsidP="00572C9A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0140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32352" w14:textId="702D2AFA" w:rsidR="00572C9A" w:rsidRPr="004E1813" w:rsidRDefault="00572C9A" w:rsidP="00572C9A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0392, 0.0094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EEFE8" w14:textId="3B512F41" w:rsidR="00572C9A" w:rsidRPr="00194D78" w:rsidRDefault="00572C9A" w:rsidP="00572C9A">
            <w:pPr>
              <w:spacing w:line="240" w:lineRule="auto"/>
              <w:jc w:val="center"/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67F82" w14:textId="60C64EF5" w:rsidR="00572C9A" w:rsidRPr="00631272" w:rsidRDefault="00572C9A" w:rsidP="00572C9A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</w:tcBorders>
            <w:vAlign w:val="center"/>
          </w:tcPr>
          <w:p w14:paraId="38866B1B" w14:textId="6E89CA9C" w:rsidR="00572C9A" w:rsidRPr="0000275B" w:rsidRDefault="00572C9A" w:rsidP="00572C9A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2</w:t>
            </w:r>
          </w:p>
        </w:tc>
      </w:tr>
      <w:tr w:rsidR="00572C9A" w:rsidRPr="00194D78" w14:paraId="6202DEBB" w14:textId="77777777" w:rsidTr="008C270D">
        <w:trPr>
          <w:trHeight w:val="454"/>
        </w:trPr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226D023" w14:textId="16A0CC71" w:rsidR="00572C9A" w:rsidRPr="004E1813" w:rsidRDefault="00572C9A" w:rsidP="00572C9A">
            <w:pPr>
              <w:spacing w:line="240" w:lineRule="auto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proofErr w:type="spellStart"/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ΔExercise</w:t>
            </w:r>
            <w:proofErr w:type="spellEnd"/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 xml:space="preserve"> barriers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60BA8DC" w14:textId="087CC1DA" w:rsidR="00572C9A" w:rsidRPr="004E1813" w:rsidRDefault="00572C9A" w:rsidP="00572C9A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−0.0022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859A0BF" w14:textId="7779C483" w:rsidR="00572C9A" w:rsidRPr="004E1813" w:rsidRDefault="00572C9A" w:rsidP="00572C9A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0372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17861ED" w14:textId="3A9FE7EF" w:rsidR="00572C9A" w:rsidRPr="004E1813" w:rsidRDefault="00572C9A" w:rsidP="00572C9A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−0.00954, 0.0050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251B730" w14:textId="201C6F7B" w:rsidR="00572C9A" w:rsidRPr="00194D78" w:rsidRDefault="00572C9A" w:rsidP="00572C9A">
            <w:pPr>
              <w:spacing w:line="240" w:lineRule="auto"/>
              <w:jc w:val="center"/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54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3ED6A1C" w14:textId="1A4710F9" w:rsidR="00572C9A" w:rsidRPr="00631272" w:rsidRDefault="00572C9A" w:rsidP="00572C9A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433" w:type="pct"/>
            <w:tcBorders>
              <w:top w:val="nil"/>
              <w:left w:val="nil"/>
            </w:tcBorders>
            <w:vAlign w:val="center"/>
          </w:tcPr>
          <w:p w14:paraId="460C5417" w14:textId="745A679C" w:rsidR="00572C9A" w:rsidRPr="0000275B" w:rsidRDefault="00572C9A" w:rsidP="00572C9A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2</w:t>
            </w:r>
          </w:p>
        </w:tc>
      </w:tr>
    </w:tbl>
    <w:p w14:paraId="05E76A48" w14:textId="0D8A2B07" w:rsidR="0000275B" w:rsidRDefault="00572C9A">
      <w:pPr>
        <w:rPr>
          <w:rFonts w:ascii="Times New Roman" w:eastAsia="DengXian" w:hAnsi="Times New Roman"/>
          <w:color w:val="000000"/>
          <w:sz w:val="18"/>
          <w:szCs w:val="18"/>
        </w:rPr>
      </w:pPr>
      <w:r w:rsidRPr="00572C9A">
        <w:rPr>
          <w:rFonts w:ascii="Times New Roman" w:eastAsia="DengXian" w:hAnsi="Times New Roman"/>
          <w:color w:val="000000"/>
          <w:sz w:val="18"/>
          <w:szCs w:val="18"/>
        </w:rPr>
        <w:t xml:space="preserve">Note. Δ denotes individual change (post − pre). Models were specified as ΔPA ~ </w:t>
      </w:r>
      <w:proofErr w:type="spellStart"/>
      <w:r w:rsidRPr="00572C9A">
        <w:rPr>
          <w:rFonts w:ascii="Times New Roman" w:eastAsia="DengXian" w:hAnsi="Times New Roman"/>
          <w:color w:val="000000"/>
          <w:sz w:val="18"/>
          <w:szCs w:val="18"/>
        </w:rPr>
        <w:t>ΔPredictor</w:t>
      </w:r>
      <w:proofErr w:type="spellEnd"/>
      <w:r w:rsidRPr="00572C9A">
        <w:rPr>
          <w:rFonts w:ascii="Times New Roman" w:eastAsia="DengXian" w:hAnsi="Times New Roman"/>
          <w:color w:val="000000"/>
          <w:sz w:val="18"/>
          <w:szCs w:val="18"/>
        </w:rPr>
        <w:t xml:space="preserve"> + treat + female with class-clustered robust standard errors. These analyses are exploratory.</w:t>
      </w:r>
    </w:p>
    <w:p w14:paraId="318D9713" w14:textId="77777777" w:rsidR="00572C9A" w:rsidRDefault="00572C9A">
      <w:pPr>
        <w:rPr>
          <w:rFonts w:hint="eastAsia"/>
        </w:rPr>
      </w:pPr>
    </w:p>
    <w:p w14:paraId="6519238A" w14:textId="3C83FD5F" w:rsidR="0000275B" w:rsidRPr="00194D78" w:rsidRDefault="0000275B" w:rsidP="0000275B">
      <w:pPr>
        <w:spacing w:line="360" w:lineRule="exact"/>
        <w:rPr>
          <w:rFonts w:ascii="宋体" w:hAnsi="宋体" w:cs="Times New Roman Regular" w:hint="eastAsia"/>
          <w:b/>
          <w:bCs/>
          <w:szCs w:val="21"/>
        </w:rPr>
      </w:pPr>
      <w:r w:rsidRPr="004E1813">
        <w:rPr>
          <w:rFonts w:ascii="Times New Roman" w:hAnsi="Times New Roman"/>
          <w:b/>
          <w:bCs/>
          <w:color w:val="0D0D0D"/>
          <w:sz w:val="24"/>
          <w:szCs w:val="32"/>
          <w:shd w:val="clear" w:color="auto" w:fill="FFFFFF"/>
        </w:rPr>
        <w:t xml:space="preserve">Table </w:t>
      </w:r>
      <w:r w:rsidRPr="0000275B">
        <w:rPr>
          <w:rFonts w:ascii="Times New Roman" w:hAnsi="Times New Roman"/>
          <w:b/>
          <w:bCs/>
          <w:color w:val="0D0D0D"/>
          <w:sz w:val="24"/>
          <w:szCs w:val="32"/>
          <w:shd w:val="clear" w:color="auto" w:fill="FFFFFF"/>
        </w:rPr>
        <w:t>S6. Intraclass correlation coefficients (ICC) at baseline by class</w:t>
      </w:r>
    </w:p>
    <w:tbl>
      <w:tblPr>
        <w:tblStyle w:val="af0"/>
        <w:tblW w:w="5003" w:type="pct"/>
        <w:tblLook w:val="04A0" w:firstRow="1" w:lastRow="0" w:firstColumn="1" w:lastColumn="0" w:noHBand="0" w:noVBand="1"/>
      </w:tblPr>
      <w:tblGrid>
        <w:gridCol w:w="1515"/>
        <w:gridCol w:w="957"/>
        <w:gridCol w:w="1057"/>
        <w:gridCol w:w="1574"/>
        <w:gridCol w:w="1420"/>
        <w:gridCol w:w="992"/>
        <w:gridCol w:w="796"/>
      </w:tblGrid>
      <w:tr w:rsidR="00572C9A" w:rsidRPr="00194D78" w14:paraId="2DCD7C22" w14:textId="10F51006" w:rsidTr="00572C9A">
        <w:trPr>
          <w:trHeight w:val="454"/>
        </w:trPr>
        <w:tc>
          <w:tcPr>
            <w:tcW w:w="911" w:type="pc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075521F" w14:textId="54072FAB" w:rsidR="00572C9A" w:rsidRPr="00572C9A" w:rsidRDefault="00572C9A" w:rsidP="00572C9A">
            <w:pPr>
              <w:adjustRightInd w:val="0"/>
              <w:snapToGrid w:val="0"/>
              <w:spacing w:line="280" w:lineRule="exact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57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FDC171F" w14:textId="1A3CCBB5" w:rsidR="00572C9A" w:rsidRPr="00572C9A" w:rsidRDefault="00572C9A" w:rsidP="00572C9A">
            <w:pPr>
              <w:adjustRightInd w:val="0"/>
              <w:snapToGrid w:val="0"/>
              <w:spacing w:line="280" w:lineRule="exact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ICC (baseline)</w:t>
            </w:r>
          </w:p>
        </w:tc>
        <w:tc>
          <w:tcPr>
            <w:tcW w:w="6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96FF261" w14:textId="570E7E57" w:rsidR="00572C9A" w:rsidRPr="00572C9A" w:rsidRDefault="00572C9A" w:rsidP="00572C9A">
            <w:pPr>
              <w:adjustRightInd w:val="0"/>
              <w:snapToGrid w:val="0"/>
              <w:spacing w:line="280" w:lineRule="exact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Estimation method</w:t>
            </w:r>
          </w:p>
        </w:tc>
        <w:tc>
          <w:tcPr>
            <w:tcW w:w="9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6B23F4B" w14:textId="5B8A017B" w:rsidR="00572C9A" w:rsidRPr="00572C9A" w:rsidRDefault="00572C9A" w:rsidP="00572C9A">
            <w:pPr>
              <w:adjustRightInd w:val="0"/>
              <w:snapToGrid w:val="0"/>
              <w:spacing w:line="280" w:lineRule="exact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Variance (between classes)</w:t>
            </w:r>
          </w:p>
        </w:tc>
        <w:tc>
          <w:tcPr>
            <w:tcW w:w="8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F32E1BC" w14:textId="1C4E4B75" w:rsidR="00572C9A" w:rsidRPr="00572C9A" w:rsidRDefault="00572C9A" w:rsidP="00572C9A">
            <w:pPr>
              <w:adjustRightInd w:val="0"/>
              <w:snapToGrid w:val="0"/>
              <w:spacing w:line="280" w:lineRule="exact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Variance (within classes)</w:t>
            </w:r>
          </w:p>
        </w:tc>
        <w:tc>
          <w:tcPr>
            <w:tcW w:w="597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E0AB9B1" w14:textId="6E62F9DF" w:rsidR="00572C9A" w:rsidRPr="00572C9A" w:rsidRDefault="00572C9A" w:rsidP="00572C9A">
            <w:pPr>
              <w:adjustRightInd w:val="0"/>
              <w:snapToGrid w:val="0"/>
              <w:spacing w:line="280" w:lineRule="exact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N (baseline)</w:t>
            </w:r>
          </w:p>
        </w:tc>
        <w:tc>
          <w:tcPr>
            <w:tcW w:w="480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4747E43" w14:textId="6618C10B" w:rsidR="00572C9A" w:rsidRPr="00572C9A" w:rsidRDefault="00572C9A" w:rsidP="00572C9A">
            <w:pPr>
              <w:adjustRightInd w:val="0"/>
              <w:snapToGrid w:val="0"/>
              <w:spacing w:line="280" w:lineRule="exact"/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b/>
                <w:bCs/>
                <w:color w:val="000000"/>
                <w:sz w:val="18"/>
                <w:szCs w:val="18"/>
              </w:rPr>
              <w:t>Classes</w:t>
            </w:r>
          </w:p>
        </w:tc>
      </w:tr>
      <w:tr w:rsidR="00572C9A" w:rsidRPr="00194D78" w14:paraId="4CCC9E4A" w14:textId="241CA024" w:rsidTr="00572C9A">
        <w:trPr>
          <w:trHeight w:val="454"/>
        </w:trPr>
        <w:tc>
          <w:tcPr>
            <w:tcW w:w="9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FE9BC" w14:textId="48A97F43" w:rsidR="00572C9A" w:rsidRPr="004E1813" w:rsidRDefault="00572C9A" w:rsidP="00572C9A">
            <w:pPr>
              <w:spacing w:line="240" w:lineRule="auto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631272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 xml:space="preserve">Physical activity </w:t>
            </w:r>
          </w:p>
        </w:tc>
        <w:tc>
          <w:tcPr>
            <w:tcW w:w="57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6B2C7" w14:textId="765FB158" w:rsidR="00572C9A" w:rsidRPr="004E1813" w:rsidRDefault="00572C9A" w:rsidP="00572C9A">
            <w:pPr>
              <w:spacing w:line="240" w:lineRule="auto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63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56233" w14:textId="42FA0275" w:rsidR="00572C9A" w:rsidRPr="004E1813" w:rsidRDefault="00572C9A" w:rsidP="00572C9A">
            <w:pPr>
              <w:spacing w:line="240" w:lineRule="auto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proofErr w:type="spellStart"/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MixedLM</w:t>
            </w:r>
            <w:proofErr w:type="spellEnd"/>
          </w:p>
        </w:tc>
        <w:tc>
          <w:tcPr>
            <w:tcW w:w="9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4F333" w14:textId="181A8C67" w:rsidR="00572C9A" w:rsidRPr="004E1813" w:rsidRDefault="00572C9A" w:rsidP="00572C9A">
            <w:pPr>
              <w:spacing w:line="240" w:lineRule="auto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471</w:t>
            </w:r>
          </w:p>
        </w:tc>
        <w:tc>
          <w:tcPr>
            <w:tcW w:w="85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DD2DFF7" w14:textId="1F1CC109" w:rsidR="00572C9A" w:rsidRPr="00194D78" w:rsidRDefault="00572C9A" w:rsidP="00572C9A">
            <w:pPr>
              <w:spacing w:line="240" w:lineRule="auto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3642</w:t>
            </w:r>
          </w:p>
        </w:tc>
        <w:tc>
          <w:tcPr>
            <w:tcW w:w="59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DE6EAE9" w14:textId="2B8C9C87" w:rsidR="00572C9A" w:rsidRPr="00631272" w:rsidRDefault="00572C9A" w:rsidP="00572C9A">
            <w:pPr>
              <w:spacing w:line="240" w:lineRule="auto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48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93849B6" w14:textId="4C5DA84E" w:rsidR="00572C9A" w:rsidRPr="007E23F1" w:rsidRDefault="00572C9A" w:rsidP="00572C9A">
            <w:pPr>
              <w:spacing w:line="240" w:lineRule="auto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2</w:t>
            </w:r>
          </w:p>
        </w:tc>
      </w:tr>
      <w:tr w:rsidR="00572C9A" w:rsidRPr="00194D78" w14:paraId="41E0822F" w14:textId="7F70B3A3" w:rsidTr="00572C9A">
        <w:trPr>
          <w:trHeight w:val="454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E7708" w14:textId="5D9CC8EE" w:rsidR="00572C9A" w:rsidRPr="0000275B" w:rsidRDefault="00572C9A" w:rsidP="00572C9A">
            <w:pPr>
              <w:spacing w:line="240" w:lineRule="auto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631272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xercise cognition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96AD0" w14:textId="70A5C42C" w:rsidR="00572C9A" w:rsidRPr="0000275B" w:rsidRDefault="00572C9A" w:rsidP="00572C9A">
            <w:pPr>
              <w:spacing w:line="240" w:lineRule="auto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37F89" w14:textId="243A3226" w:rsidR="00572C9A" w:rsidRPr="0000275B" w:rsidRDefault="00572C9A" w:rsidP="00572C9A">
            <w:pPr>
              <w:spacing w:line="240" w:lineRule="auto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proofErr w:type="spellStart"/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MixedLM</w:t>
            </w:r>
            <w:proofErr w:type="spellEnd"/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079AC" w14:textId="36DE0EF7" w:rsidR="00572C9A" w:rsidRPr="0000275B" w:rsidRDefault="00572C9A" w:rsidP="00572C9A">
            <w:pPr>
              <w:spacing w:line="240" w:lineRule="auto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7.335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8793A" w14:textId="569DDDAA" w:rsidR="00572C9A" w:rsidRPr="0000275B" w:rsidRDefault="00572C9A" w:rsidP="00572C9A">
            <w:pPr>
              <w:spacing w:line="240" w:lineRule="auto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62.271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F7352" w14:textId="18A2F516" w:rsidR="00572C9A" w:rsidRPr="0000275B" w:rsidRDefault="00572C9A" w:rsidP="00572C9A">
            <w:pPr>
              <w:spacing w:line="240" w:lineRule="auto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88368" w14:textId="3EA10650" w:rsidR="00572C9A" w:rsidRPr="007E23F1" w:rsidRDefault="00572C9A" w:rsidP="00572C9A">
            <w:pPr>
              <w:spacing w:line="240" w:lineRule="auto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2</w:t>
            </w:r>
          </w:p>
        </w:tc>
      </w:tr>
      <w:tr w:rsidR="00572C9A" w:rsidRPr="00194D78" w14:paraId="752C3C56" w14:textId="58C5E4C0" w:rsidTr="00572C9A">
        <w:trPr>
          <w:trHeight w:val="454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15453" w14:textId="268FFD77" w:rsidR="00572C9A" w:rsidRPr="004E1813" w:rsidRDefault="00572C9A" w:rsidP="00572C9A">
            <w:pPr>
              <w:spacing w:line="240" w:lineRule="auto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631272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xercise benefit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CCD05" w14:textId="0A5CE386" w:rsidR="00572C9A" w:rsidRPr="004E1813" w:rsidRDefault="00572C9A" w:rsidP="00572C9A">
            <w:pPr>
              <w:spacing w:line="240" w:lineRule="auto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34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1FCA0" w14:textId="47AC6C39" w:rsidR="00572C9A" w:rsidRPr="004E1813" w:rsidRDefault="00572C9A" w:rsidP="00572C9A">
            <w:pPr>
              <w:spacing w:line="240" w:lineRule="auto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proofErr w:type="spellStart"/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MixedLM</w:t>
            </w:r>
            <w:proofErr w:type="spellEnd"/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56EBB" w14:textId="4A74341A" w:rsidR="00572C9A" w:rsidRPr="004E1813" w:rsidRDefault="00572C9A" w:rsidP="00572C9A">
            <w:pPr>
              <w:spacing w:line="240" w:lineRule="auto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7.753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59EEE" w14:textId="75E35350" w:rsidR="00572C9A" w:rsidRPr="00194D78" w:rsidRDefault="00572C9A" w:rsidP="00572C9A">
            <w:pPr>
              <w:spacing w:line="240" w:lineRule="auto"/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14.577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EBD45" w14:textId="77B02B24" w:rsidR="00572C9A" w:rsidRPr="00631272" w:rsidRDefault="00572C9A" w:rsidP="00572C9A">
            <w:pPr>
              <w:spacing w:line="240" w:lineRule="auto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58DE4" w14:textId="3C73EBA1" w:rsidR="00572C9A" w:rsidRPr="007E23F1" w:rsidRDefault="00572C9A" w:rsidP="00572C9A">
            <w:pPr>
              <w:spacing w:line="240" w:lineRule="auto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2</w:t>
            </w:r>
          </w:p>
        </w:tc>
      </w:tr>
      <w:tr w:rsidR="00572C9A" w:rsidRPr="00194D78" w14:paraId="56FABCAD" w14:textId="13812C23" w:rsidTr="00572C9A">
        <w:trPr>
          <w:trHeight w:val="454"/>
        </w:trPr>
        <w:tc>
          <w:tcPr>
            <w:tcW w:w="9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D13A9AD" w14:textId="5A0027FA" w:rsidR="00572C9A" w:rsidRPr="004E1813" w:rsidRDefault="00572C9A" w:rsidP="00572C9A">
            <w:pPr>
              <w:spacing w:line="240" w:lineRule="auto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631272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 xml:space="preserve">Exercise barriers 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661240B" w14:textId="110FFD15" w:rsidR="00572C9A" w:rsidRPr="004E1813" w:rsidRDefault="00572C9A" w:rsidP="00572C9A">
            <w:pPr>
              <w:spacing w:line="240" w:lineRule="auto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39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7B09DCD" w14:textId="362228D1" w:rsidR="00572C9A" w:rsidRPr="004E1813" w:rsidRDefault="00572C9A" w:rsidP="00572C9A">
            <w:pPr>
              <w:spacing w:line="240" w:lineRule="auto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proofErr w:type="spellStart"/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MixedLM</w:t>
            </w:r>
            <w:proofErr w:type="spellEnd"/>
          </w:p>
        </w:tc>
        <w:tc>
          <w:tcPr>
            <w:tcW w:w="9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DA29936" w14:textId="3C42E238" w:rsidR="00572C9A" w:rsidRPr="004E1813" w:rsidRDefault="00572C9A" w:rsidP="00572C9A">
            <w:pPr>
              <w:spacing w:line="240" w:lineRule="auto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3066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1DCA15B" w14:textId="6A0C0158" w:rsidR="00572C9A" w:rsidRPr="00194D78" w:rsidRDefault="00572C9A" w:rsidP="00572C9A">
            <w:pPr>
              <w:spacing w:line="240" w:lineRule="auto"/>
              <w:rPr>
                <w:rFonts w:ascii="Times New Roman" w:eastAsia="DengXian" w:hAnsi="Times New Roman" w:hint="eastAsia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55.6670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826F9BF" w14:textId="3528AAEF" w:rsidR="00572C9A" w:rsidRPr="00631272" w:rsidRDefault="00572C9A" w:rsidP="00572C9A">
            <w:pPr>
              <w:spacing w:line="240" w:lineRule="auto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vAlign w:val="center"/>
          </w:tcPr>
          <w:p w14:paraId="5D86F90E" w14:textId="7432676A" w:rsidR="00572C9A" w:rsidRPr="007E23F1" w:rsidRDefault="00572C9A" w:rsidP="00572C9A">
            <w:pPr>
              <w:spacing w:line="240" w:lineRule="auto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 w:rsidRPr="00572C9A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2</w:t>
            </w:r>
          </w:p>
        </w:tc>
      </w:tr>
    </w:tbl>
    <w:p w14:paraId="01D39FA8" w14:textId="6B64F252" w:rsidR="0000275B" w:rsidRPr="0000275B" w:rsidRDefault="00572C9A" w:rsidP="00572C9A">
      <w:pPr>
        <w:rPr>
          <w:rFonts w:hint="eastAsia"/>
        </w:rPr>
      </w:pPr>
      <w:r w:rsidRPr="00572C9A">
        <w:rPr>
          <w:rFonts w:ascii="Times New Roman" w:eastAsia="DengXian" w:hAnsi="Times New Roman"/>
          <w:color w:val="000000"/>
          <w:sz w:val="18"/>
          <w:szCs w:val="18"/>
        </w:rPr>
        <w:t>Note. ICC = intraclass correlation coefficient estimated at baseline (pre-intervention) using random-intercept mixed-effects models with class as the clustering unit.</w:t>
      </w:r>
    </w:p>
    <w:sectPr w:rsidR="0000275B" w:rsidRPr="000027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 Regular">
    <w:altName w:val="Times New Roman"/>
    <w:panose1 w:val="020B06040202020202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11F"/>
    <w:rsid w:val="0000275B"/>
    <w:rsid w:val="00135AAC"/>
    <w:rsid w:val="0018189E"/>
    <w:rsid w:val="001B2C8D"/>
    <w:rsid w:val="002F0F25"/>
    <w:rsid w:val="003276AB"/>
    <w:rsid w:val="0037249F"/>
    <w:rsid w:val="00496EA8"/>
    <w:rsid w:val="004C0F9E"/>
    <w:rsid w:val="00572C9A"/>
    <w:rsid w:val="006209FC"/>
    <w:rsid w:val="00736E82"/>
    <w:rsid w:val="007E23F1"/>
    <w:rsid w:val="008C270D"/>
    <w:rsid w:val="00983DC2"/>
    <w:rsid w:val="009D4839"/>
    <w:rsid w:val="00C33533"/>
    <w:rsid w:val="00C6111F"/>
    <w:rsid w:val="00CB56B2"/>
    <w:rsid w:val="00DA279C"/>
    <w:rsid w:val="00E733E5"/>
    <w:rsid w:val="00EE0C36"/>
    <w:rsid w:val="00EE44CE"/>
    <w:rsid w:val="00F33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62F4E"/>
  <w15:chartTrackingRefBased/>
  <w15:docId w15:val="{0D26197A-8456-8F4F-8384-A428FED36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111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C6111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D53A0" w:themeColor="accent1" w:themeShade="BF"/>
      <w:kern w:val="0"/>
      <w:sz w:val="48"/>
      <w:szCs w:val="48"/>
    </w:rPr>
  </w:style>
  <w:style w:type="paragraph" w:styleId="2">
    <w:name w:val="heading 2"/>
    <w:basedOn w:val="a"/>
    <w:next w:val="a"/>
    <w:link w:val="20"/>
    <w:semiHidden/>
    <w:unhideWhenUsed/>
    <w:qFormat/>
    <w:rsid w:val="00C611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D53A0" w:themeColor="accent1" w:themeShade="BF"/>
      <w:kern w:val="0"/>
      <w:sz w:val="40"/>
      <w:szCs w:val="40"/>
    </w:rPr>
  </w:style>
  <w:style w:type="paragraph" w:styleId="3">
    <w:name w:val="heading 3"/>
    <w:basedOn w:val="a"/>
    <w:next w:val="a"/>
    <w:link w:val="30"/>
    <w:semiHidden/>
    <w:unhideWhenUsed/>
    <w:qFormat/>
    <w:rsid w:val="00C611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D53A0" w:themeColor="accent1" w:themeShade="BF"/>
      <w:kern w:val="0"/>
      <w:sz w:val="32"/>
      <w:szCs w:val="32"/>
    </w:rPr>
  </w:style>
  <w:style w:type="paragraph" w:styleId="4">
    <w:name w:val="heading 4"/>
    <w:basedOn w:val="a"/>
    <w:next w:val="a"/>
    <w:link w:val="40"/>
    <w:semiHidden/>
    <w:unhideWhenUsed/>
    <w:qFormat/>
    <w:rsid w:val="00C6111F"/>
    <w:pPr>
      <w:keepNext/>
      <w:keepLines/>
      <w:spacing w:before="80" w:after="40"/>
      <w:outlineLvl w:val="3"/>
    </w:pPr>
    <w:rPr>
      <w:rFonts w:cstheme="majorBidi"/>
      <w:color w:val="2D53A0" w:themeColor="accent1" w:themeShade="BF"/>
      <w:kern w:val="0"/>
      <w:sz w:val="28"/>
      <w:szCs w:val="28"/>
    </w:rPr>
  </w:style>
  <w:style w:type="paragraph" w:styleId="5">
    <w:name w:val="heading 5"/>
    <w:basedOn w:val="a"/>
    <w:next w:val="a"/>
    <w:link w:val="50"/>
    <w:semiHidden/>
    <w:unhideWhenUsed/>
    <w:qFormat/>
    <w:rsid w:val="00C6111F"/>
    <w:pPr>
      <w:keepNext/>
      <w:keepLines/>
      <w:spacing w:before="80" w:after="40"/>
      <w:outlineLvl w:val="4"/>
    </w:pPr>
    <w:rPr>
      <w:rFonts w:cstheme="majorBidi"/>
      <w:color w:val="2D53A0" w:themeColor="accent1" w:themeShade="BF"/>
      <w:kern w:val="0"/>
      <w:sz w:val="24"/>
    </w:rPr>
  </w:style>
  <w:style w:type="paragraph" w:styleId="6">
    <w:name w:val="heading 6"/>
    <w:basedOn w:val="a"/>
    <w:next w:val="a"/>
    <w:link w:val="60"/>
    <w:semiHidden/>
    <w:unhideWhenUsed/>
    <w:qFormat/>
    <w:rsid w:val="00C6111F"/>
    <w:pPr>
      <w:keepNext/>
      <w:keepLines/>
      <w:spacing w:before="40"/>
      <w:outlineLvl w:val="5"/>
    </w:pPr>
    <w:rPr>
      <w:rFonts w:cstheme="majorBidi"/>
      <w:b/>
      <w:bCs/>
      <w:color w:val="2D53A0" w:themeColor="accent1" w:themeShade="BF"/>
      <w:kern w:val="0"/>
      <w:sz w:val="20"/>
      <w:szCs w:val="20"/>
    </w:rPr>
  </w:style>
  <w:style w:type="paragraph" w:styleId="7">
    <w:name w:val="heading 7"/>
    <w:basedOn w:val="a"/>
    <w:next w:val="a"/>
    <w:link w:val="70"/>
    <w:semiHidden/>
    <w:unhideWhenUsed/>
    <w:qFormat/>
    <w:rsid w:val="00C6111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kern w:val="0"/>
      <w:sz w:val="20"/>
      <w:szCs w:val="20"/>
    </w:rPr>
  </w:style>
  <w:style w:type="paragraph" w:styleId="8">
    <w:name w:val="heading 8"/>
    <w:basedOn w:val="a"/>
    <w:next w:val="a"/>
    <w:link w:val="80"/>
    <w:semiHidden/>
    <w:unhideWhenUsed/>
    <w:qFormat/>
    <w:rsid w:val="00C6111F"/>
    <w:pPr>
      <w:keepNext/>
      <w:keepLines/>
      <w:outlineLvl w:val="7"/>
    </w:pPr>
    <w:rPr>
      <w:rFonts w:cstheme="majorBidi"/>
      <w:color w:val="595959" w:themeColor="text1" w:themeTint="A6"/>
      <w:kern w:val="0"/>
      <w:sz w:val="20"/>
      <w:szCs w:val="20"/>
    </w:rPr>
  </w:style>
  <w:style w:type="paragraph" w:styleId="9">
    <w:name w:val="heading 9"/>
    <w:basedOn w:val="a"/>
    <w:next w:val="a"/>
    <w:link w:val="90"/>
    <w:semiHidden/>
    <w:unhideWhenUsed/>
    <w:qFormat/>
    <w:rsid w:val="00C6111F"/>
    <w:pPr>
      <w:keepNext/>
      <w:keepLines/>
      <w:outlineLvl w:val="8"/>
    </w:pPr>
    <w:rPr>
      <w:rFonts w:eastAsiaTheme="majorEastAsia" w:cstheme="majorBidi"/>
      <w:color w:val="595959" w:themeColor="text1" w:themeTint="A6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21heading1">
    <w:name w:val="MDPI_2.1_heading1"/>
    <w:qFormat/>
    <w:rsid w:val="00EE0C3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EE0C3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12title">
    <w:name w:val="MDPI_1.2_title"/>
    <w:next w:val="a"/>
    <w:qFormat/>
    <w:rsid w:val="00EE0C36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a"/>
    <w:qFormat/>
    <w:rsid w:val="00EE0C36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6affiliation">
    <w:name w:val="MDPI_1.6_affiliation"/>
    <w:qFormat/>
    <w:rsid w:val="00EE0C36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footerfirstpage">
    <w:name w:val="MDPI_footer_firstpage"/>
    <w:qFormat/>
    <w:rsid w:val="00EE0C36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17abstract">
    <w:name w:val="MDPI_1.7_abstract"/>
    <w:next w:val="a"/>
    <w:qFormat/>
    <w:rsid w:val="00EE0C3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a"/>
    <w:qFormat/>
    <w:rsid w:val="00EE0C3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62BackMatter">
    <w:name w:val="MDPI_6.2_BackMatter"/>
    <w:qFormat/>
    <w:rsid w:val="00EE0C3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styleId="a3">
    <w:name w:val="header"/>
    <w:basedOn w:val="a"/>
    <w:link w:val="a4"/>
    <w:uiPriority w:val="99"/>
    <w:qFormat/>
    <w:rsid w:val="00EE0C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Times New Roman" w:eastAsia="宋体" w:hAnsi="Times New Roman" w:cs="Times New Roman"/>
      <w:kern w:val="0"/>
      <w:sz w:val="20"/>
      <w:szCs w:val="18"/>
    </w:rPr>
  </w:style>
  <w:style w:type="character" w:customStyle="1" w:styleId="a4">
    <w:name w:val="页眉 字符"/>
    <w:basedOn w:val="a0"/>
    <w:link w:val="a3"/>
    <w:uiPriority w:val="99"/>
    <w:qFormat/>
    <w:rsid w:val="00EE0C36"/>
    <w:rPr>
      <w:rFonts w:asciiTheme="minorHAnsi" w:eastAsiaTheme="minorEastAsia" w:hAnsiTheme="minorHAnsi" w:cstheme="minorBidi"/>
      <w:kern w:val="2"/>
      <w:sz w:val="21"/>
      <w:szCs w:val="18"/>
    </w:rPr>
  </w:style>
  <w:style w:type="character" w:customStyle="1" w:styleId="10">
    <w:name w:val="标题 1 字符"/>
    <w:basedOn w:val="a0"/>
    <w:link w:val="1"/>
    <w:rsid w:val="00C6111F"/>
    <w:rPr>
      <w:rFonts w:asciiTheme="majorHAnsi" w:eastAsiaTheme="majorEastAsia" w:hAnsiTheme="majorHAnsi" w:cstheme="majorBidi"/>
      <w:color w:val="2D53A0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semiHidden/>
    <w:rsid w:val="00C6111F"/>
    <w:rPr>
      <w:rFonts w:asciiTheme="majorHAnsi" w:eastAsiaTheme="majorEastAsia" w:hAnsiTheme="majorHAnsi" w:cstheme="majorBidi"/>
      <w:color w:val="2D53A0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semiHidden/>
    <w:rsid w:val="00C6111F"/>
    <w:rPr>
      <w:rFonts w:asciiTheme="majorHAnsi" w:eastAsiaTheme="majorEastAsia" w:hAnsiTheme="majorHAnsi" w:cstheme="majorBidi"/>
      <w:color w:val="2D53A0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semiHidden/>
    <w:rsid w:val="00C6111F"/>
    <w:rPr>
      <w:rFonts w:asciiTheme="minorHAnsi" w:eastAsiaTheme="minorEastAsia" w:hAnsiTheme="minorHAnsi" w:cstheme="majorBidi"/>
      <w:color w:val="2D53A0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semiHidden/>
    <w:rsid w:val="00C6111F"/>
    <w:rPr>
      <w:rFonts w:asciiTheme="minorHAnsi" w:eastAsiaTheme="minorEastAsia" w:hAnsiTheme="minorHAnsi" w:cstheme="majorBidi"/>
      <w:color w:val="2D53A0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semiHidden/>
    <w:rsid w:val="00C6111F"/>
    <w:rPr>
      <w:rFonts w:asciiTheme="minorHAnsi" w:eastAsiaTheme="minorEastAsia" w:hAnsiTheme="minorHAnsi" w:cstheme="majorBidi"/>
      <w:b/>
      <w:bCs/>
      <w:color w:val="2D53A0" w:themeColor="accent1" w:themeShade="BF"/>
    </w:rPr>
  </w:style>
  <w:style w:type="character" w:customStyle="1" w:styleId="70">
    <w:name w:val="标题 7 字符"/>
    <w:basedOn w:val="a0"/>
    <w:link w:val="7"/>
    <w:semiHidden/>
    <w:rsid w:val="00C6111F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semiHidden/>
    <w:rsid w:val="00C6111F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semiHidden/>
    <w:rsid w:val="00C6111F"/>
    <w:rPr>
      <w:rFonts w:asciiTheme="minorHAnsi" w:eastAsiaTheme="majorEastAsia" w:hAnsiTheme="minorHAnsi" w:cstheme="majorBidi"/>
      <w:color w:val="595959" w:themeColor="text1" w:themeTint="A6"/>
    </w:rPr>
  </w:style>
  <w:style w:type="paragraph" w:styleId="a5">
    <w:name w:val="Title"/>
    <w:basedOn w:val="a"/>
    <w:next w:val="a"/>
    <w:link w:val="a6"/>
    <w:qFormat/>
    <w:rsid w:val="00C611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rsid w:val="00C611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qFormat/>
    <w:rsid w:val="00C6111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</w:rPr>
  </w:style>
  <w:style w:type="character" w:customStyle="1" w:styleId="a8">
    <w:name w:val="副标题 字符"/>
    <w:basedOn w:val="a0"/>
    <w:link w:val="a7"/>
    <w:rsid w:val="00C611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rsid w:val="00C6111F"/>
    <w:pPr>
      <w:spacing w:before="160" w:after="160"/>
      <w:jc w:val="center"/>
    </w:pPr>
    <w:rPr>
      <w:rFonts w:ascii="Times New Roman" w:eastAsia="宋体" w:hAnsi="Times New Roman" w:cs="Times New Roman"/>
      <w:i/>
      <w:iCs/>
      <w:color w:val="404040" w:themeColor="text1" w:themeTint="BF"/>
      <w:kern w:val="0"/>
      <w:sz w:val="20"/>
      <w:szCs w:val="20"/>
    </w:rPr>
  </w:style>
  <w:style w:type="character" w:customStyle="1" w:styleId="aa">
    <w:name w:val="引用 字符"/>
    <w:basedOn w:val="a0"/>
    <w:link w:val="a9"/>
    <w:uiPriority w:val="29"/>
    <w:rsid w:val="00C6111F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rsid w:val="00C6111F"/>
    <w:pPr>
      <w:ind w:left="720"/>
      <w:contextualSpacing/>
    </w:pPr>
    <w:rPr>
      <w:rFonts w:ascii="Times New Roman" w:eastAsia="宋体" w:hAnsi="Times New Roman" w:cs="Times New Roman"/>
      <w:kern w:val="0"/>
      <w:sz w:val="20"/>
      <w:szCs w:val="20"/>
    </w:rPr>
  </w:style>
  <w:style w:type="character" w:styleId="ac">
    <w:name w:val="Intense Emphasis"/>
    <w:basedOn w:val="a0"/>
    <w:uiPriority w:val="21"/>
    <w:qFormat/>
    <w:rsid w:val="00C6111F"/>
    <w:rPr>
      <w:i/>
      <w:iCs/>
      <w:color w:val="2D53A0" w:themeColor="accent1" w:themeShade="BF"/>
    </w:rPr>
  </w:style>
  <w:style w:type="paragraph" w:styleId="ad">
    <w:name w:val="Intense Quote"/>
    <w:basedOn w:val="a"/>
    <w:next w:val="a"/>
    <w:link w:val="ae"/>
    <w:uiPriority w:val="30"/>
    <w:rsid w:val="00C6111F"/>
    <w:pPr>
      <w:pBdr>
        <w:top w:val="single" w:sz="4" w:space="10" w:color="2D53A0" w:themeColor="accent1" w:themeShade="BF"/>
        <w:bottom w:val="single" w:sz="4" w:space="10" w:color="2D53A0" w:themeColor="accent1" w:themeShade="BF"/>
      </w:pBdr>
      <w:spacing w:before="360" w:after="360"/>
      <w:ind w:left="864" w:right="864"/>
      <w:jc w:val="center"/>
    </w:pPr>
    <w:rPr>
      <w:rFonts w:ascii="Times New Roman" w:eastAsia="宋体" w:hAnsi="Times New Roman" w:cs="Times New Roman"/>
      <w:i/>
      <w:iCs/>
      <w:color w:val="2D53A0" w:themeColor="accent1" w:themeShade="BF"/>
      <w:kern w:val="0"/>
      <w:sz w:val="20"/>
      <w:szCs w:val="20"/>
    </w:rPr>
  </w:style>
  <w:style w:type="character" w:customStyle="1" w:styleId="ae">
    <w:name w:val="明显引用 字符"/>
    <w:basedOn w:val="a0"/>
    <w:link w:val="ad"/>
    <w:uiPriority w:val="30"/>
    <w:rsid w:val="00C6111F"/>
    <w:rPr>
      <w:i/>
      <w:iCs/>
      <w:color w:val="2D53A0" w:themeColor="accent1" w:themeShade="BF"/>
    </w:rPr>
  </w:style>
  <w:style w:type="character" w:styleId="af">
    <w:name w:val="Intense Reference"/>
    <w:basedOn w:val="a0"/>
    <w:uiPriority w:val="32"/>
    <w:qFormat/>
    <w:rsid w:val="00C6111F"/>
    <w:rPr>
      <w:b/>
      <w:bCs/>
      <w:smallCaps/>
      <w:color w:val="2D53A0" w:themeColor="accent1" w:themeShade="BF"/>
      <w:spacing w:val="5"/>
    </w:rPr>
  </w:style>
  <w:style w:type="table" w:styleId="af0">
    <w:name w:val="Table Grid"/>
    <w:basedOn w:val="a1"/>
    <w:uiPriority w:val="99"/>
    <w:qFormat/>
    <w:rsid w:val="00C6111F"/>
    <w:pPr>
      <w:widowControl w:val="0"/>
      <w:spacing w:line="273" w:lineRule="auto"/>
      <w:jc w:val="both"/>
    </w:pPr>
    <w:rPr>
      <w:rFonts w:ascii="DengXian" w:eastAsia="DengXian" w:hAnsi="DengXi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等线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629</Words>
  <Characters>3589</Characters>
  <Application>Microsoft Office Word</Application>
  <DocSecurity>0</DocSecurity>
  <Lines>29</Lines>
  <Paragraphs>8</Paragraphs>
  <ScaleCrop>false</ScaleCrop>
  <Company/>
  <LinksUpToDate>false</LinksUpToDate>
  <CharactersWithSpaces>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ming Guo</dc:creator>
  <cp:keywords/>
  <dc:description/>
  <cp:lastModifiedBy>Mingming Guo</cp:lastModifiedBy>
  <cp:revision>11</cp:revision>
  <dcterms:created xsi:type="dcterms:W3CDTF">2026-01-23T06:08:00Z</dcterms:created>
  <dcterms:modified xsi:type="dcterms:W3CDTF">2026-01-27T04:02:00Z</dcterms:modified>
</cp:coreProperties>
</file>